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DA50D" w14:textId="18C35AE0" w:rsidR="00253234" w:rsidRPr="00702128" w:rsidRDefault="00253234" w:rsidP="00253234">
      <w:pPr>
        <w:spacing w:after="0" w:line="240" w:lineRule="auto"/>
        <w:jc w:val="center"/>
        <w:rPr>
          <w:rFonts w:ascii="Calibri" w:eastAsia="Calibri" w:hAnsi="Calibri" w:cs="Calibri"/>
          <w:b/>
          <w:bCs/>
          <w:color w:val="1F4E79" w:themeColor="accent5" w:themeShade="80"/>
          <w:sz w:val="32"/>
          <w:szCs w:val="32"/>
        </w:rPr>
      </w:pPr>
      <w:r w:rsidRPr="00702128">
        <w:rPr>
          <w:rFonts w:ascii="Calibri" w:eastAsia="Calibri" w:hAnsi="Calibri" w:cs="Calibri"/>
          <w:b/>
          <w:bCs/>
          <w:color w:val="1F4E79" w:themeColor="accent5" w:themeShade="80"/>
          <w:sz w:val="32"/>
          <w:szCs w:val="32"/>
        </w:rPr>
        <w:t xml:space="preserve">Supplementary </w:t>
      </w:r>
      <w:r w:rsidR="0045601B" w:rsidRPr="00702128">
        <w:rPr>
          <w:rFonts w:ascii="Calibri" w:eastAsia="Calibri" w:hAnsi="Calibri" w:cs="Calibri"/>
          <w:b/>
          <w:bCs/>
          <w:color w:val="1F4E79" w:themeColor="accent5" w:themeShade="80"/>
          <w:sz w:val="32"/>
          <w:szCs w:val="32"/>
        </w:rPr>
        <w:t>Information</w:t>
      </w:r>
    </w:p>
    <w:p w14:paraId="5CB4181F" w14:textId="77777777" w:rsidR="00253234" w:rsidRDefault="00253234" w:rsidP="00253234">
      <w:pPr>
        <w:spacing w:after="0" w:line="240" w:lineRule="auto"/>
        <w:jc w:val="center"/>
        <w:rPr>
          <w:rFonts w:ascii="Calibri" w:eastAsia="Calibri" w:hAnsi="Calibri" w:cs="Calibri"/>
          <w:b/>
          <w:bCs/>
          <w:color w:val="000000" w:themeColor="text1"/>
          <w:sz w:val="28"/>
          <w:szCs w:val="28"/>
        </w:rPr>
      </w:pPr>
    </w:p>
    <w:p w14:paraId="427F4D31" w14:textId="6C2E2566" w:rsidR="00253234" w:rsidRPr="00253234" w:rsidRDefault="00253234" w:rsidP="00253234">
      <w:pPr>
        <w:spacing w:after="0" w:line="240" w:lineRule="auto"/>
        <w:jc w:val="center"/>
        <w:rPr>
          <w:b/>
          <w:bCs/>
          <w:sz w:val="24"/>
          <w:szCs w:val="24"/>
        </w:rPr>
      </w:pPr>
      <w:r w:rsidRPr="00253234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Association of polypharmacy </w:t>
      </w:r>
      <w:r w:rsidRPr="00253234">
        <w:rPr>
          <w:rFonts w:ascii="Calibri" w:eastAsia="Calibri" w:hAnsi="Calibri" w:cs="Calibri"/>
          <w:b/>
          <w:bCs/>
          <w:sz w:val="24"/>
          <w:szCs w:val="24"/>
        </w:rPr>
        <w:t xml:space="preserve">and burden of comorbidities </w:t>
      </w:r>
      <w:r w:rsidRPr="00253234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on COVID-19 adverse outcomes in people with </w:t>
      </w:r>
      <w:r w:rsidRPr="00253234">
        <w:rPr>
          <w:b/>
          <w:bCs/>
          <w:sz w:val="24"/>
          <w:szCs w:val="24"/>
        </w:rPr>
        <w:t>Type 1 diabetes or Type 2 diabetes</w:t>
      </w:r>
    </w:p>
    <w:p w14:paraId="1626DE62" w14:textId="77777777" w:rsidR="00253234" w:rsidRDefault="00253234" w:rsidP="00253234">
      <w:pPr>
        <w:spacing w:after="0" w:line="240" w:lineRule="auto"/>
      </w:pPr>
    </w:p>
    <w:p w14:paraId="28C1186F" w14:textId="6C03CC59" w:rsidR="00253234" w:rsidRDefault="00253234" w:rsidP="00253234">
      <w:pPr>
        <w:spacing w:after="0" w:line="240" w:lineRule="auto"/>
      </w:pPr>
      <w:r>
        <w:t>JK Gupta</w:t>
      </w:r>
      <w:r w:rsidRPr="51B53CEB">
        <w:rPr>
          <w:vertAlign w:val="superscript"/>
        </w:rPr>
        <w:t>1</w:t>
      </w:r>
      <w:r>
        <w:t>, R Ravindrarajah</w:t>
      </w:r>
      <w:r w:rsidRPr="51B53CEB">
        <w:rPr>
          <w:vertAlign w:val="superscript"/>
        </w:rPr>
        <w:t>1</w:t>
      </w:r>
      <w:r>
        <w:t>, G Tilston</w:t>
      </w:r>
      <w:r w:rsidRPr="51B53CEB">
        <w:rPr>
          <w:vertAlign w:val="superscript"/>
        </w:rPr>
        <w:t>1</w:t>
      </w:r>
      <w:r>
        <w:t>, W Ollier</w:t>
      </w:r>
      <w:r w:rsidRPr="000365B9">
        <w:rPr>
          <w:vertAlign w:val="superscript"/>
        </w:rPr>
        <w:t>2</w:t>
      </w:r>
      <w:r>
        <w:t>, DM Ashcroft</w:t>
      </w:r>
      <w:r w:rsidRPr="000365B9">
        <w:rPr>
          <w:vertAlign w:val="superscript"/>
        </w:rPr>
        <w:t>3,4</w:t>
      </w:r>
      <w:r>
        <w:t>, A</w:t>
      </w:r>
      <w:r w:rsidR="00F91D86">
        <w:t>H</w:t>
      </w:r>
      <w:r>
        <w:t xml:space="preserve"> Heald</w:t>
      </w:r>
      <w:r w:rsidRPr="000365B9">
        <w:rPr>
          <w:vertAlign w:val="superscript"/>
        </w:rPr>
        <w:t>5</w:t>
      </w:r>
    </w:p>
    <w:p w14:paraId="4288F868" w14:textId="77777777" w:rsidR="00DF21B7" w:rsidRDefault="00DF21B7" w:rsidP="00253234">
      <w:pPr>
        <w:spacing w:after="0" w:line="240" w:lineRule="auto"/>
        <w:rPr>
          <w:vertAlign w:val="superscript"/>
        </w:rPr>
      </w:pPr>
    </w:p>
    <w:p w14:paraId="12D326AE" w14:textId="2D737CD6" w:rsidR="00253234" w:rsidRDefault="00253234" w:rsidP="00253234">
      <w:pPr>
        <w:spacing w:after="0" w:line="240" w:lineRule="auto"/>
      </w:pPr>
      <w:r w:rsidRPr="51B53CEB">
        <w:rPr>
          <w:vertAlign w:val="superscript"/>
        </w:rPr>
        <w:t xml:space="preserve">1 </w:t>
      </w:r>
      <w:r>
        <w:t xml:space="preserve">Division of Informatics, Imaging and Data Science, Faculty of Biology, Medicine and Health, University of Manchester, Manchester, UK. </w:t>
      </w:r>
    </w:p>
    <w:p w14:paraId="497F9835" w14:textId="77777777" w:rsidR="00253234" w:rsidRDefault="00253234" w:rsidP="00253234">
      <w:pPr>
        <w:spacing w:after="0" w:line="240" w:lineRule="auto"/>
      </w:pPr>
      <w:r w:rsidRPr="000365B9">
        <w:rPr>
          <w:vertAlign w:val="superscript"/>
        </w:rPr>
        <w:t>2</w:t>
      </w:r>
      <w:r>
        <w:t xml:space="preserve"> Faculty of Science and Engineering, Manchester Metropolitan University, Manchester, UK</w:t>
      </w:r>
    </w:p>
    <w:p w14:paraId="3EFF0F88" w14:textId="77777777" w:rsidR="00253234" w:rsidRDefault="00253234" w:rsidP="00253234">
      <w:pPr>
        <w:spacing w:after="0" w:line="240" w:lineRule="auto"/>
      </w:pPr>
      <w:r w:rsidRPr="51B53CEB">
        <w:rPr>
          <w:vertAlign w:val="superscript"/>
        </w:rPr>
        <w:t xml:space="preserve">3 </w:t>
      </w:r>
      <w:r>
        <w:t>Division of Pharmacy &amp; Optometry, School of Health Sciences, Faculty of Biology, Medicine and Health, University of Manchester, Manchester, UK.</w:t>
      </w:r>
    </w:p>
    <w:p w14:paraId="5A03ABEC" w14:textId="77777777" w:rsidR="00253234" w:rsidRDefault="00253234" w:rsidP="00253234">
      <w:pPr>
        <w:spacing w:after="0" w:line="240" w:lineRule="auto"/>
      </w:pPr>
      <w:r w:rsidRPr="000365B9">
        <w:rPr>
          <w:vertAlign w:val="superscript"/>
        </w:rPr>
        <w:t>4</w:t>
      </w:r>
      <w:r>
        <w:t xml:space="preserve"> NIHR Greater Manchester Patient Safety Research Collaboration (PSRC), University of Manchester, UK</w:t>
      </w:r>
    </w:p>
    <w:p w14:paraId="59E75C91" w14:textId="77777777" w:rsidR="00253234" w:rsidRDefault="00253234" w:rsidP="00253234">
      <w:pPr>
        <w:spacing w:after="0" w:line="240" w:lineRule="auto"/>
        <w:jc w:val="both"/>
      </w:pPr>
      <w:r w:rsidRPr="51B53CEB">
        <w:rPr>
          <w:vertAlign w:val="superscript"/>
        </w:rPr>
        <w:t>5</w:t>
      </w:r>
      <w:r>
        <w:t xml:space="preserve"> Department of Diabetes and Endocrinology, Salford Royal NHS Foundation Trust, Salford, UK</w:t>
      </w:r>
    </w:p>
    <w:p w14:paraId="65C176D4" w14:textId="5374A082" w:rsidR="00E3219E" w:rsidRDefault="00F91D86" w:rsidP="00253234">
      <w:pPr>
        <w:spacing w:after="0" w:line="240" w:lineRule="auto"/>
      </w:pPr>
      <w:r w:rsidRPr="00F91D86">
        <w:rPr>
          <w:vertAlign w:val="superscript"/>
        </w:rPr>
        <w:t>6</w:t>
      </w:r>
      <w:r w:rsidRPr="00F91D86">
        <w:t xml:space="preserve"> Faculty of Biology, Medicine and Health, </w:t>
      </w:r>
      <w:r w:rsidR="009571D0">
        <w:t xml:space="preserve">University of </w:t>
      </w:r>
      <w:r w:rsidRPr="00F91D86">
        <w:t>Manchester, UK</w:t>
      </w:r>
    </w:p>
    <w:p w14:paraId="21EB925F" w14:textId="7719BAFF" w:rsidR="001709CF" w:rsidRDefault="001709CF" w:rsidP="00253234">
      <w:pPr>
        <w:spacing w:after="0" w:line="240" w:lineRule="auto"/>
      </w:pPr>
    </w:p>
    <w:p w14:paraId="3127C53E" w14:textId="5DC6B80F" w:rsidR="00FE5F29" w:rsidRDefault="00FE5F29" w:rsidP="00253234">
      <w:pPr>
        <w:spacing w:after="0" w:line="240" w:lineRule="auto"/>
      </w:pPr>
    </w:p>
    <w:p w14:paraId="2B8FFDCE" w14:textId="4E087FF5" w:rsidR="00FE5F29" w:rsidRDefault="00FE5F29" w:rsidP="00253234">
      <w:pPr>
        <w:spacing w:after="0" w:line="240" w:lineRule="auto"/>
      </w:pPr>
    </w:p>
    <w:p w14:paraId="3721B5B8" w14:textId="234513E9" w:rsidR="00FE5F29" w:rsidRDefault="00FE5F29" w:rsidP="00253234">
      <w:pPr>
        <w:spacing w:after="0" w:line="240" w:lineRule="auto"/>
      </w:pPr>
    </w:p>
    <w:p w14:paraId="2C1990BC" w14:textId="77777777" w:rsidR="00FE5F29" w:rsidRDefault="00FE5F29" w:rsidP="00253234">
      <w:pPr>
        <w:spacing w:after="0" w:line="240" w:lineRule="auto"/>
      </w:pPr>
    </w:p>
    <w:p w14:paraId="708555F0" w14:textId="7CB18CD2" w:rsidR="001709CF" w:rsidRPr="00702128" w:rsidRDefault="003D66BC" w:rsidP="00253234">
      <w:pPr>
        <w:spacing w:after="0" w:line="240" w:lineRule="auto"/>
        <w:rPr>
          <w:b/>
          <w:bCs/>
          <w:color w:val="1F4E79" w:themeColor="accent5" w:themeShade="80"/>
          <w:sz w:val="28"/>
          <w:szCs w:val="28"/>
        </w:rPr>
      </w:pPr>
      <w:r w:rsidRPr="00702128">
        <w:rPr>
          <w:b/>
          <w:bCs/>
          <w:color w:val="1F4E79" w:themeColor="accent5" w:themeShade="80"/>
          <w:sz w:val="28"/>
          <w:szCs w:val="28"/>
        </w:rPr>
        <w:t>Methods</w:t>
      </w:r>
    </w:p>
    <w:p w14:paraId="5FC7823E" w14:textId="03DC77D8" w:rsidR="003D66BC" w:rsidRDefault="003D66BC" w:rsidP="00253234">
      <w:pPr>
        <w:spacing w:after="0" w:line="240" w:lineRule="auto"/>
      </w:pPr>
    </w:p>
    <w:p w14:paraId="1735405C" w14:textId="77777777" w:rsidR="003D66BC" w:rsidRDefault="003D66BC" w:rsidP="003D66BC">
      <w:pPr>
        <w:rPr>
          <w:rFonts w:ascii="Calibri" w:hAnsi="Calibri"/>
        </w:rPr>
      </w:pPr>
      <w:r>
        <w:t xml:space="preserve">The following diabetes codes were applied: </w:t>
      </w:r>
      <w:hyperlink r:id="rId4" w:history="1">
        <w:r w:rsidRPr="00346CE7">
          <w:rPr>
            <w:rStyle w:val="Hyperlink"/>
            <w:rFonts w:ascii="Calibri" w:hAnsi="Calibri"/>
          </w:rPr>
          <w:t>https://github.com/rw251/gm-idcr/tree/master/shared/clinical-code-sets/conditions/diabetes-type-i/1</w:t>
        </w:r>
      </w:hyperlink>
      <w:r>
        <w:rPr>
          <w:rFonts w:ascii="Calibri" w:hAnsi="Calibri"/>
        </w:rPr>
        <w:t xml:space="preserve"> and </w:t>
      </w:r>
      <w:hyperlink r:id="rId5" w:history="1">
        <w:r w:rsidRPr="00346CE7">
          <w:rPr>
            <w:rStyle w:val="Hyperlink"/>
            <w:rFonts w:ascii="Calibri" w:hAnsi="Calibri"/>
          </w:rPr>
          <w:t>https://github.com/rw251/gm-idcr/tree/master/shared/clinical-code-sets/conditions/diabetes-type-ii/1</w:t>
        </w:r>
      </w:hyperlink>
      <w:r>
        <w:rPr>
          <w:rFonts w:ascii="Calibri" w:hAnsi="Calibri"/>
        </w:rPr>
        <w:t>.</w:t>
      </w:r>
    </w:p>
    <w:p w14:paraId="3BEE3B7D" w14:textId="77777777" w:rsidR="003D66BC" w:rsidRDefault="003D66BC" w:rsidP="00253234">
      <w:pPr>
        <w:spacing w:after="0" w:line="240" w:lineRule="auto"/>
      </w:pPr>
    </w:p>
    <w:p w14:paraId="3F3AFDE8" w14:textId="552B9043" w:rsidR="003D66BC" w:rsidRDefault="003D66BC" w:rsidP="00253234">
      <w:pPr>
        <w:spacing w:after="0" w:line="240" w:lineRule="auto"/>
      </w:pPr>
    </w:p>
    <w:p w14:paraId="36BFE43D" w14:textId="77777777" w:rsidR="00702128" w:rsidRDefault="0070212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68232B96" w14:textId="3C7D8764" w:rsidR="003D66BC" w:rsidRPr="00702128" w:rsidRDefault="003D66BC" w:rsidP="00253234">
      <w:pPr>
        <w:spacing w:after="0" w:line="240" w:lineRule="auto"/>
        <w:rPr>
          <w:b/>
          <w:bCs/>
          <w:color w:val="1F4E79" w:themeColor="accent5" w:themeShade="80"/>
          <w:sz w:val="28"/>
          <w:szCs w:val="28"/>
        </w:rPr>
      </w:pPr>
      <w:r w:rsidRPr="00702128">
        <w:rPr>
          <w:b/>
          <w:bCs/>
          <w:color w:val="1F4E79" w:themeColor="accent5" w:themeShade="80"/>
          <w:sz w:val="28"/>
          <w:szCs w:val="28"/>
        </w:rPr>
        <w:lastRenderedPageBreak/>
        <w:t>Results</w:t>
      </w:r>
    </w:p>
    <w:p w14:paraId="05B16AD2" w14:textId="77777777" w:rsidR="003D66BC" w:rsidRDefault="003D66BC" w:rsidP="00253234">
      <w:pPr>
        <w:spacing w:after="0" w:line="240" w:lineRule="auto"/>
      </w:pPr>
    </w:p>
    <w:p w14:paraId="7914E44D" w14:textId="77777777" w:rsidR="006A14A2" w:rsidRDefault="006A14A2" w:rsidP="006A14A2">
      <w:pPr>
        <w:jc w:val="both"/>
      </w:pPr>
      <w:r>
        <w:rPr>
          <w:noProof/>
        </w:rPr>
        <w:drawing>
          <wp:inline distT="0" distB="0" distL="0" distR="0" wp14:anchorId="332B25AF" wp14:editId="19516D1D">
            <wp:extent cx="5731510" cy="3852545"/>
            <wp:effectExtent l="0" t="0" r="2540" b="1460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4D5C4EAA-5A82-7E85-6837-7200FE7CAE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1874E71" w14:textId="77777777" w:rsidR="006A14A2" w:rsidRDefault="006A14A2" w:rsidP="006A14A2"/>
    <w:p w14:paraId="2ED91141" w14:textId="77777777" w:rsidR="006A14A2" w:rsidRDefault="006A14A2" w:rsidP="006A14A2">
      <w:r w:rsidRPr="00753956">
        <w:rPr>
          <w:b/>
          <w:bCs/>
        </w:rPr>
        <w:t xml:space="preserve">Figure </w:t>
      </w:r>
      <w:r>
        <w:rPr>
          <w:b/>
          <w:bCs/>
        </w:rPr>
        <w:t>S</w:t>
      </w:r>
      <w:r w:rsidRPr="00753956">
        <w:rPr>
          <w:b/>
          <w:bCs/>
        </w:rPr>
        <w:t>1.</w:t>
      </w:r>
      <w:r>
        <w:t xml:space="preserve"> </w:t>
      </w:r>
      <w:r>
        <w:rPr>
          <w:b/>
          <w:bCs/>
        </w:rPr>
        <w:t xml:space="preserve">Distribution of number of </w:t>
      </w:r>
      <w:r w:rsidRPr="00753956">
        <w:rPr>
          <w:b/>
          <w:bCs/>
        </w:rPr>
        <w:t>medications</w:t>
      </w:r>
      <w:r>
        <w:rPr>
          <w:b/>
          <w:bCs/>
        </w:rPr>
        <w:t xml:space="preserve"> prescribed</w:t>
      </w:r>
      <w:r w:rsidRPr="00753956">
        <w:rPr>
          <w:b/>
          <w:bCs/>
        </w:rPr>
        <w:t xml:space="preserve"> across different BNF chapters</w:t>
      </w:r>
      <w:r>
        <w:rPr>
          <w:b/>
          <w:bCs/>
        </w:rPr>
        <w:t xml:space="preserve"> to individuals diagnosed with T1DM</w:t>
      </w:r>
      <w:r w:rsidRPr="00753956">
        <w:rPr>
          <w:b/>
          <w:bCs/>
        </w:rPr>
        <w:t>.</w:t>
      </w:r>
      <w:r>
        <w:t xml:space="preserve"> </w:t>
      </w:r>
    </w:p>
    <w:p w14:paraId="5877BA09" w14:textId="77777777" w:rsidR="006A14A2" w:rsidRDefault="006A14A2" w:rsidP="006A14A2"/>
    <w:p w14:paraId="0428D9CB" w14:textId="77777777" w:rsidR="006A14A2" w:rsidRDefault="006A14A2" w:rsidP="006A14A2">
      <w:r>
        <w:rPr>
          <w:noProof/>
        </w:rPr>
        <w:lastRenderedPageBreak/>
        <w:drawing>
          <wp:inline distT="0" distB="0" distL="0" distR="0" wp14:anchorId="63D3B066" wp14:editId="4B23221B">
            <wp:extent cx="5731510" cy="3852545"/>
            <wp:effectExtent l="0" t="0" r="2540" b="1460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AE3523AE-EDB0-C0BC-AF99-3517FBB515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E37F127" w14:textId="77777777" w:rsidR="006A14A2" w:rsidRDefault="006A14A2" w:rsidP="006A14A2">
      <w:r w:rsidRPr="00753956">
        <w:rPr>
          <w:b/>
          <w:bCs/>
        </w:rPr>
        <w:t xml:space="preserve">Figure </w:t>
      </w:r>
      <w:r>
        <w:rPr>
          <w:b/>
          <w:bCs/>
        </w:rPr>
        <w:t>S</w:t>
      </w:r>
      <w:r w:rsidRPr="00753956">
        <w:rPr>
          <w:b/>
          <w:bCs/>
        </w:rPr>
        <w:t>2.</w:t>
      </w:r>
      <w:r>
        <w:t xml:space="preserve"> </w:t>
      </w:r>
      <w:r>
        <w:rPr>
          <w:b/>
          <w:bCs/>
        </w:rPr>
        <w:t xml:space="preserve">Distribution of number of </w:t>
      </w:r>
      <w:r w:rsidRPr="00753956">
        <w:rPr>
          <w:b/>
          <w:bCs/>
        </w:rPr>
        <w:t>medications</w:t>
      </w:r>
      <w:r>
        <w:rPr>
          <w:b/>
          <w:bCs/>
        </w:rPr>
        <w:t xml:space="preserve"> prescribed</w:t>
      </w:r>
      <w:r w:rsidRPr="00753956">
        <w:rPr>
          <w:b/>
          <w:bCs/>
        </w:rPr>
        <w:t xml:space="preserve"> across different BNF chapters</w:t>
      </w:r>
      <w:r>
        <w:rPr>
          <w:b/>
          <w:bCs/>
        </w:rPr>
        <w:t xml:space="preserve"> to individuals diagnosed with T2DM</w:t>
      </w:r>
      <w:r w:rsidRPr="00753956">
        <w:rPr>
          <w:b/>
          <w:bCs/>
        </w:rPr>
        <w:t>.</w:t>
      </w:r>
    </w:p>
    <w:p w14:paraId="46EEF364" w14:textId="77777777" w:rsidR="006A14A2" w:rsidRDefault="006A14A2" w:rsidP="001709CF">
      <w:pPr>
        <w:rPr>
          <w:b/>
          <w:bCs/>
        </w:rPr>
      </w:pPr>
    </w:p>
    <w:p w14:paraId="5BA436D6" w14:textId="77777777" w:rsidR="00FD036E" w:rsidRDefault="00FD036E">
      <w:pPr>
        <w:rPr>
          <w:b/>
          <w:bCs/>
        </w:rPr>
      </w:pPr>
      <w:r>
        <w:rPr>
          <w:b/>
          <w:bCs/>
        </w:rPr>
        <w:br w:type="page"/>
      </w:r>
    </w:p>
    <w:p w14:paraId="3CE0C928" w14:textId="311A5E66" w:rsidR="001709CF" w:rsidRPr="006231DA" w:rsidRDefault="001709CF" w:rsidP="001709CF">
      <w:pPr>
        <w:rPr>
          <w:b/>
          <w:bCs/>
        </w:rPr>
      </w:pPr>
      <w:r w:rsidRPr="006231DA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6231DA">
        <w:rPr>
          <w:b/>
          <w:bCs/>
        </w:rPr>
        <w:t>1. The comorbidity group breakdown.</w:t>
      </w:r>
    </w:p>
    <w:tbl>
      <w:tblPr>
        <w:tblStyle w:val="PlainTable1"/>
        <w:tblW w:w="8796" w:type="dxa"/>
        <w:tblLook w:val="04A0" w:firstRow="1" w:lastRow="0" w:firstColumn="1" w:lastColumn="0" w:noHBand="0" w:noVBand="1"/>
      </w:tblPr>
      <w:tblGrid>
        <w:gridCol w:w="3397"/>
        <w:gridCol w:w="5399"/>
      </w:tblGrid>
      <w:tr w:rsidR="001709CF" w:rsidRPr="002E0953" w14:paraId="70DF5A36" w14:textId="77777777" w:rsidTr="00666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1691E0F8" w14:textId="77777777" w:rsidR="001709CF" w:rsidRPr="002E0953" w:rsidRDefault="001709CF" w:rsidP="0066691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2E095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orbidity categories</w:t>
            </w:r>
          </w:p>
        </w:tc>
        <w:tc>
          <w:tcPr>
            <w:tcW w:w="5399" w:type="dxa"/>
            <w:noWrap/>
            <w:hideMark/>
          </w:tcPr>
          <w:p w14:paraId="757050F9" w14:textId="77777777" w:rsidR="001709CF" w:rsidRPr="002E0953" w:rsidRDefault="001709CF" w:rsidP="006669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2E095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-morbidities</w:t>
            </w:r>
          </w:p>
        </w:tc>
      </w:tr>
      <w:tr w:rsidR="001709CF" w:rsidRPr="002E0953" w14:paraId="77FF7F39" w14:textId="77777777" w:rsidTr="0066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394D043" w14:textId="77777777" w:rsidR="001709CF" w:rsidRPr="002E0953" w:rsidRDefault="001709CF" w:rsidP="0066691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cohol substance abuse</w:t>
            </w:r>
          </w:p>
        </w:tc>
        <w:tc>
          <w:tcPr>
            <w:tcW w:w="5399" w:type="dxa"/>
            <w:hideMark/>
          </w:tcPr>
          <w:p w14:paraId="3F0683EA" w14:textId="77777777" w:rsidR="001709CF" w:rsidRPr="002E0953" w:rsidRDefault="001709CF" w:rsidP="00666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709CF" w:rsidRPr="002E0953" w14:paraId="0A0B359E" w14:textId="77777777" w:rsidTr="0066691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1FC09808" w14:textId="77777777" w:rsidR="001709CF" w:rsidRPr="002E0953" w:rsidRDefault="001709CF" w:rsidP="0066691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5399" w:type="dxa"/>
            <w:noWrap/>
            <w:hideMark/>
          </w:tcPr>
          <w:p w14:paraId="3A953B28" w14:textId="77777777" w:rsidR="001709CF" w:rsidRPr="002E0953" w:rsidRDefault="001709CF" w:rsidP="00666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709CF" w:rsidRPr="002E0953" w14:paraId="11CE9867" w14:textId="77777777" w:rsidTr="0066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B1497D5" w14:textId="77777777" w:rsidR="001709CF" w:rsidRPr="002E0953" w:rsidRDefault="001709CF" w:rsidP="0066691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diovascular/Cerebrovascular</w:t>
            </w:r>
          </w:p>
        </w:tc>
        <w:tc>
          <w:tcPr>
            <w:tcW w:w="5399" w:type="dxa"/>
            <w:hideMark/>
          </w:tcPr>
          <w:p w14:paraId="1011B161" w14:textId="77777777" w:rsidR="001709CF" w:rsidRPr="002E0953" w:rsidRDefault="001709CF" w:rsidP="00666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D</w:t>
            </w: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Atrial Fibrillation</w:t>
            </w: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Heart Failure</w:t>
            </w: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Hypertension</w:t>
            </w: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Peripheral Vascular disease</w:t>
            </w: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Stroke &amp; Transient Ischaemic attack </w:t>
            </w:r>
          </w:p>
        </w:tc>
      </w:tr>
      <w:tr w:rsidR="001709CF" w:rsidRPr="002E0953" w14:paraId="270F4BEB" w14:textId="77777777" w:rsidTr="0066691D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DB969CE" w14:textId="77777777" w:rsidR="001709CF" w:rsidRPr="002E0953" w:rsidRDefault="001709CF" w:rsidP="0066691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ronic Kidney disease</w:t>
            </w:r>
          </w:p>
        </w:tc>
        <w:tc>
          <w:tcPr>
            <w:tcW w:w="5399" w:type="dxa"/>
            <w:noWrap/>
            <w:hideMark/>
          </w:tcPr>
          <w:p w14:paraId="0D1CDB21" w14:textId="77777777" w:rsidR="001709CF" w:rsidRPr="002E0953" w:rsidRDefault="001709CF" w:rsidP="00666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709CF" w:rsidRPr="002E0953" w14:paraId="2EE15759" w14:textId="77777777" w:rsidTr="0066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10E0426D" w14:textId="77777777" w:rsidR="001709CF" w:rsidRPr="002E0953" w:rsidRDefault="001709CF" w:rsidP="0066691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I/ Liver disease</w:t>
            </w:r>
          </w:p>
        </w:tc>
        <w:tc>
          <w:tcPr>
            <w:tcW w:w="5399" w:type="dxa"/>
            <w:hideMark/>
          </w:tcPr>
          <w:p w14:paraId="06611117" w14:textId="77777777" w:rsidR="001709CF" w:rsidRDefault="001709CF" w:rsidP="00666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ronic Liver disease</w:t>
            </w: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iverticular disease of intestine</w:t>
            </w: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Inflammatory Bowel disease</w:t>
            </w:r>
          </w:p>
          <w:p w14:paraId="54D94964" w14:textId="77777777" w:rsidR="001709CF" w:rsidRPr="002E0953" w:rsidRDefault="001709CF" w:rsidP="00666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ritable bowel syndrome</w:t>
            </w: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onstipation</w:t>
            </w: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yspepsia</w:t>
            </w: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Peptic Ulcer Disease </w:t>
            </w:r>
          </w:p>
        </w:tc>
      </w:tr>
      <w:tr w:rsidR="001709CF" w:rsidRPr="002E0953" w14:paraId="500AA119" w14:textId="77777777" w:rsidTr="0066691D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15E0B8E4" w14:textId="77777777" w:rsidR="001709CF" w:rsidRPr="002E0953" w:rsidRDefault="001709CF" w:rsidP="0066691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aucoma</w:t>
            </w:r>
          </w:p>
        </w:tc>
        <w:tc>
          <w:tcPr>
            <w:tcW w:w="5399" w:type="dxa"/>
            <w:noWrap/>
            <w:hideMark/>
          </w:tcPr>
          <w:p w14:paraId="6921C836" w14:textId="77777777" w:rsidR="001709CF" w:rsidRPr="002E0953" w:rsidRDefault="001709CF" w:rsidP="00666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709CF" w:rsidRPr="002E0953" w14:paraId="761C9791" w14:textId="77777777" w:rsidTr="0066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2D321FC" w14:textId="77777777" w:rsidR="001709CF" w:rsidRPr="002E0953" w:rsidRDefault="001709CF" w:rsidP="0066691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5399" w:type="dxa"/>
            <w:noWrap/>
            <w:hideMark/>
          </w:tcPr>
          <w:p w14:paraId="38CB9B96" w14:textId="77777777" w:rsidR="001709CF" w:rsidRPr="002E0953" w:rsidRDefault="001709CF" w:rsidP="00666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709CF" w:rsidRPr="002E0953" w14:paraId="199B844D" w14:textId="77777777" w:rsidTr="0066691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1EF79DB" w14:textId="77777777" w:rsidR="001709CF" w:rsidRPr="002E0953" w:rsidRDefault="001709CF" w:rsidP="0066691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arning Disability</w:t>
            </w:r>
          </w:p>
        </w:tc>
        <w:tc>
          <w:tcPr>
            <w:tcW w:w="5399" w:type="dxa"/>
            <w:noWrap/>
            <w:hideMark/>
          </w:tcPr>
          <w:p w14:paraId="1B229ADB" w14:textId="77777777" w:rsidR="001709CF" w:rsidRPr="002E0953" w:rsidRDefault="001709CF" w:rsidP="00666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709CF" w:rsidRPr="002E0953" w14:paraId="1B640AD1" w14:textId="77777777" w:rsidTr="0066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E2F2F0C" w14:textId="77777777" w:rsidR="001709CF" w:rsidRPr="006F3D00" w:rsidRDefault="001709CF" w:rsidP="0066691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F3D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ntal Health Disorder</w:t>
            </w:r>
          </w:p>
        </w:tc>
        <w:tc>
          <w:tcPr>
            <w:tcW w:w="5399" w:type="dxa"/>
            <w:hideMark/>
          </w:tcPr>
          <w:p w14:paraId="732CDE96" w14:textId="77777777" w:rsidR="001709CF" w:rsidRPr="006F3D00" w:rsidRDefault="001709CF" w:rsidP="00666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3D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orexia bulimia</w:t>
            </w:r>
            <w:r w:rsidRPr="006F3D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Anxiety &amp; other somatoform disorders</w:t>
            </w:r>
            <w:r w:rsidRPr="006F3D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epression</w:t>
            </w:r>
            <w:r w:rsidRPr="006F3D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Schizophrenia or bipolar disorder    </w:t>
            </w:r>
          </w:p>
        </w:tc>
      </w:tr>
      <w:tr w:rsidR="001709CF" w:rsidRPr="002E0953" w14:paraId="0E9DDDC3" w14:textId="77777777" w:rsidTr="0066691D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</w:tcPr>
          <w:p w14:paraId="67FFC42C" w14:textId="77777777" w:rsidR="001709CF" w:rsidRPr="006F3D00" w:rsidRDefault="001709CF" w:rsidP="0066691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F3D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5399" w:type="dxa"/>
          </w:tcPr>
          <w:p w14:paraId="5A15BA6D" w14:textId="77777777" w:rsidR="001709CF" w:rsidRPr="006F3D00" w:rsidRDefault="001709CF" w:rsidP="00666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709CF" w:rsidRPr="002E0953" w14:paraId="6C5FEF6E" w14:textId="77777777" w:rsidTr="0066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59514679" w14:textId="77777777" w:rsidR="001709CF" w:rsidRPr="002E0953" w:rsidRDefault="001709CF" w:rsidP="0066691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logical Disorders</w:t>
            </w:r>
          </w:p>
        </w:tc>
        <w:tc>
          <w:tcPr>
            <w:tcW w:w="5399" w:type="dxa"/>
            <w:hideMark/>
          </w:tcPr>
          <w:p w14:paraId="1E09787C" w14:textId="77777777" w:rsidR="001709CF" w:rsidRPr="002E0953" w:rsidRDefault="001709CF" w:rsidP="00666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graine</w:t>
            </w: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Epilepsy</w:t>
            </w: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Multiple Sclerosis</w:t>
            </w: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Parkinson's disease</w:t>
            </w:r>
          </w:p>
        </w:tc>
      </w:tr>
      <w:tr w:rsidR="001709CF" w:rsidRPr="002E0953" w14:paraId="423C8670" w14:textId="77777777" w:rsidTr="0066691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7714C9E" w14:textId="77777777" w:rsidR="001709CF" w:rsidRPr="002E0953" w:rsidRDefault="001709CF" w:rsidP="0066691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5399" w:type="dxa"/>
            <w:noWrap/>
            <w:hideMark/>
          </w:tcPr>
          <w:p w14:paraId="10951468" w14:textId="77777777" w:rsidR="001709CF" w:rsidRPr="002E0953" w:rsidRDefault="001709CF" w:rsidP="00666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709CF" w:rsidRPr="002E0953" w14:paraId="48FD0B70" w14:textId="77777777" w:rsidTr="0066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6FE5A6B" w14:textId="77777777" w:rsidR="001709CF" w:rsidRPr="002E0953" w:rsidRDefault="001709CF" w:rsidP="0066691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state Diseases</w:t>
            </w:r>
          </w:p>
        </w:tc>
        <w:tc>
          <w:tcPr>
            <w:tcW w:w="5399" w:type="dxa"/>
            <w:noWrap/>
            <w:hideMark/>
          </w:tcPr>
          <w:p w14:paraId="06DF8BA6" w14:textId="77777777" w:rsidR="001709CF" w:rsidRPr="002E0953" w:rsidRDefault="001709CF" w:rsidP="00666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709CF" w:rsidRPr="002E0953" w14:paraId="116C25A3" w14:textId="77777777" w:rsidTr="0066691D">
        <w:trPr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EACA101" w14:textId="77777777" w:rsidR="001709CF" w:rsidRPr="002E0953" w:rsidRDefault="001709CF" w:rsidP="0066691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/sinus</w:t>
            </w:r>
          </w:p>
        </w:tc>
        <w:tc>
          <w:tcPr>
            <w:tcW w:w="5399" w:type="dxa"/>
            <w:hideMark/>
          </w:tcPr>
          <w:p w14:paraId="2FA96A9F" w14:textId="77777777" w:rsidR="001709CF" w:rsidRPr="002E0953" w:rsidRDefault="001709CF" w:rsidP="00666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thma</w:t>
            </w: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ronchiectasis</w:t>
            </w: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hronic sinusitis</w:t>
            </w: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COPD </w:t>
            </w:r>
          </w:p>
        </w:tc>
      </w:tr>
      <w:tr w:rsidR="001709CF" w:rsidRPr="002E0953" w14:paraId="6FC2CEA3" w14:textId="77777777" w:rsidTr="0066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CECA9D0" w14:textId="77777777" w:rsidR="001709CF" w:rsidRPr="002E0953" w:rsidRDefault="001709CF" w:rsidP="0066691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nsory</w:t>
            </w:r>
          </w:p>
        </w:tc>
        <w:tc>
          <w:tcPr>
            <w:tcW w:w="5399" w:type="dxa"/>
            <w:hideMark/>
          </w:tcPr>
          <w:p w14:paraId="1E3B9B55" w14:textId="77777777" w:rsidR="001709CF" w:rsidRPr="002E0953" w:rsidRDefault="001709CF" w:rsidP="00666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indness/Low vision</w:t>
            </w: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Hearing Loss</w:t>
            </w:r>
          </w:p>
        </w:tc>
      </w:tr>
      <w:tr w:rsidR="001709CF" w:rsidRPr="002E0953" w14:paraId="4750B97C" w14:textId="77777777" w:rsidTr="0066691D">
        <w:trPr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1F7E3D5A" w14:textId="77777777" w:rsidR="001709CF" w:rsidRPr="002E0953" w:rsidRDefault="001709CF" w:rsidP="0066691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kin/Connective Tissue disorder</w:t>
            </w:r>
          </w:p>
        </w:tc>
        <w:tc>
          <w:tcPr>
            <w:tcW w:w="5399" w:type="dxa"/>
            <w:hideMark/>
          </w:tcPr>
          <w:p w14:paraId="49045C2B" w14:textId="77777777" w:rsidR="001709CF" w:rsidRPr="002E0953" w:rsidRDefault="001709CF" w:rsidP="00666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soriasis or Eczema</w:t>
            </w: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Rheumatoid Arthritis &amp; other inflammatory polyarthropathy/polyarthritis</w:t>
            </w:r>
          </w:p>
        </w:tc>
      </w:tr>
      <w:tr w:rsidR="001709CF" w:rsidRPr="002E0953" w14:paraId="61637661" w14:textId="77777777" w:rsidTr="0066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EE8980B" w14:textId="77777777" w:rsidR="001709CF" w:rsidRPr="002E0953" w:rsidRDefault="001709CF" w:rsidP="0066691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2E09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yroid disorders</w:t>
            </w:r>
          </w:p>
        </w:tc>
        <w:tc>
          <w:tcPr>
            <w:tcW w:w="5399" w:type="dxa"/>
            <w:noWrap/>
            <w:hideMark/>
          </w:tcPr>
          <w:p w14:paraId="3C1DE192" w14:textId="77777777" w:rsidR="001709CF" w:rsidRPr="002E0953" w:rsidRDefault="001709CF" w:rsidP="00666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3FC146FF" w14:textId="77777777" w:rsidR="001709CF" w:rsidRPr="001D3775" w:rsidRDefault="001709CF" w:rsidP="001709CF"/>
    <w:p w14:paraId="03552D8E" w14:textId="564D93D5" w:rsidR="00910D88" w:rsidRDefault="00910D88" w:rsidP="00253234">
      <w:pPr>
        <w:spacing w:after="0" w:line="240" w:lineRule="auto"/>
      </w:pPr>
    </w:p>
    <w:p w14:paraId="1F342A07" w14:textId="77777777" w:rsidR="00FD036E" w:rsidRDefault="00FD036E">
      <w:pPr>
        <w:rPr>
          <w:b/>
          <w:bCs/>
        </w:rPr>
      </w:pPr>
      <w:r>
        <w:rPr>
          <w:b/>
          <w:bCs/>
        </w:rPr>
        <w:br w:type="page"/>
      </w:r>
    </w:p>
    <w:p w14:paraId="4CAD1002" w14:textId="79FBA330" w:rsidR="00910D88" w:rsidRPr="00B6016E" w:rsidRDefault="00910D88" w:rsidP="00910D88">
      <w:pPr>
        <w:rPr>
          <w:b/>
          <w:bCs/>
        </w:rPr>
      </w:pPr>
      <w:r w:rsidRPr="00B6016E">
        <w:rPr>
          <w:b/>
          <w:bCs/>
        </w:rPr>
        <w:lastRenderedPageBreak/>
        <w:t xml:space="preserve">Table </w:t>
      </w:r>
      <w:r w:rsidR="001709CF">
        <w:rPr>
          <w:b/>
          <w:bCs/>
        </w:rPr>
        <w:t>S</w:t>
      </w:r>
      <w:r w:rsidRPr="00B6016E">
        <w:rPr>
          <w:b/>
          <w:bCs/>
        </w:rPr>
        <w:t xml:space="preserve">2. </w:t>
      </w:r>
      <w:r>
        <w:rPr>
          <w:b/>
          <w:bCs/>
        </w:rPr>
        <w:t xml:space="preserve">Prevalence of </w:t>
      </w:r>
      <w:r w:rsidRPr="00B6016E">
        <w:rPr>
          <w:b/>
          <w:bCs/>
        </w:rPr>
        <w:t>comorbidi</w:t>
      </w:r>
      <w:r>
        <w:rPr>
          <w:b/>
          <w:bCs/>
        </w:rPr>
        <w:t>ty groups</w:t>
      </w:r>
      <w:r w:rsidRPr="00B6016E">
        <w:rPr>
          <w:b/>
          <w:bCs/>
        </w:rPr>
        <w:t xml:space="preserve"> </w:t>
      </w:r>
      <w:r>
        <w:rPr>
          <w:b/>
          <w:bCs/>
        </w:rPr>
        <w:t xml:space="preserve">in individuals diagnosed with </w:t>
      </w:r>
      <w:r w:rsidRPr="00B6016E">
        <w:rPr>
          <w:b/>
          <w:bCs/>
        </w:rPr>
        <w:t>T1D</w:t>
      </w:r>
      <w:r>
        <w:rPr>
          <w:b/>
          <w:bCs/>
        </w:rPr>
        <w:t>M. The top 6 groups are shown in italics.</w:t>
      </w:r>
    </w:p>
    <w:tbl>
      <w:tblPr>
        <w:tblStyle w:val="ListTable6Colorful-Accent3"/>
        <w:tblW w:w="6109" w:type="dxa"/>
        <w:jc w:val="center"/>
        <w:tblLook w:val="04A0" w:firstRow="1" w:lastRow="0" w:firstColumn="1" w:lastColumn="0" w:noHBand="0" w:noVBand="1"/>
      </w:tblPr>
      <w:tblGrid>
        <w:gridCol w:w="4277"/>
        <w:gridCol w:w="955"/>
        <w:gridCol w:w="877"/>
      </w:tblGrid>
      <w:tr w:rsidR="00910D88" w:rsidRPr="00453BA6" w14:paraId="543DDAE2" w14:textId="77777777" w:rsidTr="00666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64BED20" w14:textId="77777777" w:rsidR="00910D88" w:rsidRPr="00453BA6" w:rsidRDefault="00910D88" w:rsidP="0066691D">
            <w:pPr>
              <w:jc w:val="center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Morbidity group</w:t>
            </w:r>
          </w:p>
        </w:tc>
        <w:tc>
          <w:tcPr>
            <w:tcW w:w="0" w:type="dxa"/>
            <w:noWrap/>
            <w:hideMark/>
          </w:tcPr>
          <w:p w14:paraId="49D4BAA4" w14:textId="77777777" w:rsidR="00910D88" w:rsidRPr="00453BA6" w:rsidRDefault="00910D88" w:rsidP="006669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dxa"/>
            <w:noWrap/>
            <w:hideMark/>
          </w:tcPr>
          <w:p w14:paraId="01091381" w14:textId="77777777" w:rsidR="00910D88" w:rsidRPr="00453BA6" w:rsidRDefault="00910D88" w:rsidP="006669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%</w:t>
            </w:r>
          </w:p>
        </w:tc>
      </w:tr>
      <w:tr w:rsidR="00910D88" w:rsidRPr="00453BA6" w14:paraId="67205342" w14:textId="77777777" w:rsidTr="0066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402F195" w14:textId="77777777" w:rsidR="00910D88" w:rsidRPr="00453BA6" w:rsidRDefault="00910D88" w:rsidP="0066691D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eastAsia="en-GB"/>
              </w:rPr>
              <w:t xml:space="preserve">Mental 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eastAsia="en-GB"/>
              </w:rPr>
              <w:t>h</w:t>
            </w:r>
            <w:r w:rsidRPr="00453BA6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eastAsia="en-GB"/>
              </w:rPr>
              <w:t xml:space="preserve">ealth 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eastAsia="en-GB"/>
              </w:rPr>
              <w:t>d</w:t>
            </w:r>
            <w:r w:rsidRPr="00453BA6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eastAsia="en-GB"/>
              </w:rPr>
              <w:t>isorder</w:t>
            </w:r>
          </w:p>
        </w:tc>
        <w:tc>
          <w:tcPr>
            <w:tcW w:w="0" w:type="dxa"/>
            <w:noWrap/>
            <w:hideMark/>
          </w:tcPr>
          <w:p w14:paraId="5FFAD27E" w14:textId="77777777" w:rsidR="00910D88" w:rsidRPr="00453BA6" w:rsidRDefault="00910D88" w:rsidP="00666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4655</w:t>
            </w:r>
          </w:p>
        </w:tc>
        <w:tc>
          <w:tcPr>
            <w:tcW w:w="0" w:type="dxa"/>
            <w:noWrap/>
            <w:hideMark/>
          </w:tcPr>
          <w:p w14:paraId="346A2529" w14:textId="77777777" w:rsidR="00910D88" w:rsidRPr="00453BA6" w:rsidRDefault="00910D88" w:rsidP="006669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48.0</w:t>
            </w:r>
          </w:p>
        </w:tc>
      </w:tr>
      <w:tr w:rsidR="00910D88" w:rsidRPr="00453BA6" w14:paraId="7D847AF6" w14:textId="77777777" w:rsidTr="0066691D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E27021C" w14:textId="77777777" w:rsidR="00910D88" w:rsidRPr="00453BA6" w:rsidRDefault="00910D88" w:rsidP="0066691D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0" w:type="dxa"/>
            <w:noWrap/>
            <w:hideMark/>
          </w:tcPr>
          <w:p w14:paraId="1988E509" w14:textId="77777777" w:rsidR="00910D88" w:rsidRPr="00453BA6" w:rsidRDefault="00910D88" w:rsidP="00666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3767</w:t>
            </w:r>
          </w:p>
        </w:tc>
        <w:tc>
          <w:tcPr>
            <w:tcW w:w="0" w:type="dxa"/>
            <w:noWrap/>
            <w:hideMark/>
          </w:tcPr>
          <w:p w14:paraId="33C73D39" w14:textId="77777777" w:rsidR="00910D88" w:rsidRPr="00453BA6" w:rsidRDefault="00910D88" w:rsidP="006669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38.8</w:t>
            </w:r>
          </w:p>
        </w:tc>
      </w:tr>
      <w:tr w:rsidR="00910D88" w:rsidRPr="00453BA6" w14:paraId="76BB6243" w14:textId="77777777" w:rsidTr="0066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E6E259A" w14:textId="77777777" w:rsidR="00910D88" w:rsidRPr="00453BA6" w:rsidRDefault="00910D88" w:rsidP="0066691D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eastAsia="en-GB"/>
              </w:rPr>
              <w:t>GI/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eastAsia="en-GB"/>
              </w:rPr>
              <w:t>l</w:t>
            </w:r>
            <w:r w:rsidRPr="00453BA6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eastAsia="en-GB"/>
              </w:rPr>
              <w:t>iver disease</w:t>
            </w:r>
          </w:p>
        </w:tc>
        <w:tc>
          <w:tcPr>
            <w:tcW w:w="0" w:type="dxa"/>
            <w:noWrap/>
            <w:hideMark/>
          </w:tcPr>
          <w:p w14:paraId="42A57710" w14:textId="77777777" w:rsidR="00910D88" w:rsidRPr="00453BA6" w:rsidRDefault="00910D88" w:rsidP="00666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3499</w:t>
            </w:r>
          </w:p>
        </w:tc>
        <w:tc>
          <w:tcPr>
            <w:tcW w:w="0" w:type="dxa"/>
            <w:noWrap/>
            <w:hideMark/>
          </w:tcPr>
          <w:p w14:paraId="60D56CCA" w14:textId="77777777" w:rsidR="00910D88" w:rsidRPr="00453BA6" w:rsidRDefault="00910D88" w:rsidP="006669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36.1</w:t>
            </w:r>
          </w:p>
        </w:tc>
      </w:tr>
      <w:tr w:rsidR="00910D88" w:rsidRPr="00453BA6" w14:paraId="3BACCBEB" w14:textId="77777777" w:rsidTr="0066691D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DB59F3A" w14:textId="77777777" w:rsidR="00910D88" w:rsidRPr="00453BA6" w:rsidRDefault="00910D88" w:rsidP="0066691D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0" w:type="dxa"/>
            <w:noWrap/>
            <w:hideMark/>
          </w:tcPr>
          <w:p w14:paraId="0BAA235B" w14:textId="77777777" w:rsidR="00910D88" w:rsidRPr="00453BA6" w:rsidRDefault="00910D88" w:rsidP="00666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2493</w:t>
            </w:r>
          </w:p>
        </w:tc>
        <w:tc>
          <w:tcPr>
            <w:tcW w:w="0" w:type="dxa"/>
            <w:noWrap/>
            <w:hideMark/>
          </w:tcPr>
          <w:p w14:paraId="191AFEC7" w14:textId="77777777" w:rsidR="00910D88" w:rsidRPr="00453BA6" w:rsidRDefault="00910D88" w:rsidP="006669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25.7</w:t>
            </w:r>
          </w:p>
        </w:tc>
      </w:tr>
      <w:tr w:rsidR="00910D88" w:rsidRPr="00453BA6" w14:paraId="3EC77C24" w14:textId="77777777" w:rsidTr="0066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F17D5FA" w14:textId="77777777" w:rsidR="00910D88" w:rsidRPr="00453BA6" w:rsidRDefault="00910D88" w:rsidP="0066691D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eastAsia="en-GB"/>
              </w:rPr>
              <w:t>Respiratory/sinus</w:t>
            </w:r>
          </w:p>
        </w:tc>
        <w:tc>
          <w:tcPr>
            <w:tcW w:w="0" w:type="dxa"/>
            <w:noWrap/>
            <w:hideMark/>
          </w:tcPr>
          <w:p w14:paraId="0078CF56" w14:textId="77777777" w:rsidR="00910D88" w:rsidRPr="00453BA6" w:rsidRDefault="00910D88" w:rsidP="00666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2423</w:t>
            </w:r>
          </w:p>
        </w:tc>
        <w:tc>
          <w:tcPr>
            <w:tcW w:w="0" w:type="dxa"/>
            <w:noWrap/>
            <w:hideMark/>
          </w:tcPr>
          <w:p w14:paraId="35B6BEEE" w14:textId="77777777" w:rsidR="00910D88" w:rsidRPr="00453BA6" w:rsidRDefault="00910D88" w:rsidP="006669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25.0</w:t>
            </w:r>
          </w:p>
        </w:tc>
      </w:tr>
      <w:tr w:rsidR="00910D88" w:rsidRPr="00453BA6" w14:paraId="65DE20D8" w14:textId="77777777" w:rsidTr="0066691D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5F2418E" w14:textId="77777777" w:rsidR="00910D88" w:rsidRPr="00453BA6" w:rsidRDefault="00910D88" w:rsidP="0066691D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eastAsia="en-GB"/>
              </w:rPr>
              <w:t>Cardiovascular/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eastAsia="en-GB"/>
              </w:rPr>
              <w:t>c</w:t>
            </w:r>
            <w:r w:rsidRPr="00453BA6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eastAsia="en-GB"/>
              </w:rPr>
              <w:t>erebrovascular</w:t>
            </w:r>
          </w:p>
        </w:tc>
        <w:tc>
          <w:tcPr>
            <w:tcW w:w="0" w:type="dxa"/>
            <w:noWrap/>
            <w:hideMark/>
          </w:tcPr>
          <w:p w14:paraId="39C99B36" w14:textId="77777777" w:rsidR="00910D88" w:rsidRPr="00453BA6" w:rsidRDefault="00910D88" w:rsidP="00666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1562</w:t>
            </w:r>
          </w:p>
        </w:tc>
        <w:tc>
          <w:tcPr>
            <w:tcW w:w="0" w:type="dxa"/>
            <w:noWrap/>
            <w:hideMark/>
          </w:tcPr>
          <w:p w14:paraId="06542A0E" w14:textId="77777777" w:rsidR="00910D88" w:rsidRPr="00453BA6" w:rsidRDefault="00910D88" w:rsidP="006669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16.1</w:t>
            </w:r>
          </w:p>
        </w:tc>
      </w:tr>
      <w:tr w:rsidR="00910D88" w:rsidRPr="00453BA6" w14:paraId="0DC7684C" w14:textId="77777777" w:rsidTr="0066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59EDC6F" w14:textId="77777777" w:rsidR="00910D88" w:rsidRPr="00453BA6" w:rsidRDefault="00910D88" w:rsidP="0066691D">
            <w:pPr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  <w:t>Sensory</w:t>
            </w:r>
          </w:p>
        </w:tc>
        <w:tc>
          <w:tcPr>
            <w:tcW w:w="0" w:type="dxa"/>
            <w:noWrap/>
            <w:hideMark/>
          </w:tcPr>
          <w:p w14:paraId="0A7B3943" w14:textId="77777777" w:rsidR="00910D88" w:rsidRPr="00453BA6" w:rsidRDefault="00910D88" w:rsidP="00666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1554</w:t>
            </w:r>
          </w:p>
        </w:tc>
        <w:tc>
          <w:tcPr>
            <w:tcW w:w="0" w:type="dxa"/>
            <w:noWrap/>
            <w:hideMark/>
          </w:tcPr>
          <w:p w14:paraId="345075E4" w14:textId="77777777" w:rsidR="00910D88" w:rsidRPr="00453BA6" w:rsidRDefault="00910D88" w:rsidP="006669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16.0</w:t>
            </w:r>
          </w:p>
        </w:tc>
      </w:tr>
      <w:tr w:rsidR="00910D88" w:rsidRPr="00453BA6" w14:paraId="139673A9" w14:textId="77777777" w:rsidTr="0066691D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5F8F57D" w14:textId="77777777" w:rsidR="00910D88" w:rsidRPr="00453BA6" w:rsidRDefault="00910D88" w:rsidP="0066691D">
            <w:pPr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  <w:t>Skin/</w:t>
            </w:r>
            <w:r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  <w:t>c</w:t>
            </w:r>
            <w:r w:rsidRPr="00453BA6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  <w:t xml:space="preserve">onnective </w:t>
            </w:r>
            <w:r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  <w:t>t</w:t>
            </w:r>
            <w:r w:rsidRPr="00453BA6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  <w:t>issue disorder</w:t>
            </w:r>
          </w:p>
        </w:tc>
        <w:tc>
          <w:tcPr>
            <w:tcW w:w="0" w:type="dxa"/>
            <w:noWrap/>
            <w:hideMark/>
          </w:tcPr>
          <w:p w14:paraId="2AEE99FF" w14:textId="77777777" w:rsidR="00910D88" w:rsidRPr="00453BA6" w:rsidRDefault="00910D88" w:rsidP="00666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1378</w:t>
            </w:r>
          </w:p>
        </w:tc>
        <w:tc>
          <w:tcPr>
            <w:tcW w:w="0" w:type="dxa"/>
            <w:noWrap/>
            <w:hideMark/>
          </w:tcPr>
          <w:p w14:paraId="1E96A075" w14:textId="77777777" w:rsidR="00910D88" w:rsidRPr="00453BA6" w:rsidRDefault="00910D88" w:rsidP="006669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14.2</w:t>
            </w:r>
          </w:p>
        </w:tc>
      </w:tr>
      <w:tr w:rsidR="00910D88" w:rsidRPr="00453BA6" w14:paraId="50813C38" w14:textId="77777777" w:rsidTr="0066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DDFD4FE" w14:textId="77777777" w:rsidR="00910D88" w:rsidRPr="00453BA6" w:rsidRDefault="00910D88" w:rsidP="0066691D">
            <w:pPr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  <w:t xml:space="preserve">Neurological </w:t>
            </w:r>
            <w:r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  <w:t>d</w:t>
            </w:r>
            <w:r w:rsidRPr="00453BA6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  <w:t>isorders</w:t>
            </w:r>
          </w:p>
        </w:tc>
        <w:tc>
          <w:tcPr>
            <w:tcW w:w="0" w:type="dxa"/>
            <w:noWrap/>
            <w:hideMark/>
          </w:tcPr>
          <w:p w14:paraId="5EFAC965" w14:textId="77777777" w:rsidR="00910D88" w:rsidRPr="00453BA6" w:rsidRDefault="00910D88" w:rsidP="00666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1307</w:t>
            </w:r>
          </w:p>
        </w:tc>
        <w:tc>
          <w:tcPr>
            <w:tcW w:w="0" w:type="dxa"/>
            <w:noWrap/>
            <w:hideMark/>
          </w:tcPr>
          <w:p w14:paraId="560D1F93" w14:textId="77777777" w:rsidR="00910D88" w:rsidRPr="00453BA6" w:rsidRDefault="00910D88" w:rsidP="006669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13.5</w:t>
            </w:r>
          </w:p>
        </w:tc>
      </w:tr>
      <w:tr w:rsidR="00910D88" w:rsidRPr="00453BA6" w14:paraId="0F250D66" w14:textId="77777777" w:rsidTr="0066691D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8F006D1" w14:textId="77777777" w:rsidR="00910D88" w:rsidRPr="00453BA6" w:rsidRDefault="00910D88" w:rsidP="0066691D">
            <w:pPr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  <w:t>Thyroid disorders</w:t>
            </w:r>
          </w:p>
        </w:tc>
        <w:tc>
          <w:tcPr>
            <w:tcW w:w="0" w:type="dxa"/>
            <w:noWrap/>
            <w:hideMark/>
          </w:tcPr>
          <w:p w14:paraId="7B422490" w14:textId="77777777" w:rsidR="00910D88" w:rsidRPr="00453BA6" w:rsidRDefault="00910D88" w:rsidP="00666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1273</w:t>
            </w:r>
          </w:p>
        </w:tc>
        <w:tc>
          <w:tcPr>
            <w:tcW w:w="0" w:type="dxa"/>
            <w:noWrap/>
            <w:hideMark/>
          </w:tcPr>
          <w:p w14:paraId="3381A1B3" w14:textId="77777777" w:rsidR="00910D88" w:rsidRPr="00453BA6" w:rsidRDefault="00910D88" w:rsidP="006669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13.1</w:t>
            </w:r>
          </w:p>
        </w:tc>
      </w:tr>
      <w:tr w:rsidR="00910D88" w:rsidRPr="00453BA6" w14:paraId="15841EB9" w14:textId="77777777" w:rsidTr="0066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B7FAC77" w14:textId="77777777" w:rsidR="00910D88" w:rsidRPr="00453BA6" w:rsidRDefault="00910D88" w:rsidP="0066691D">
            <w:pPr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  <w:t xml:space="preserve">Chronic </w:t>
            </w:r>
            <w:r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  <w:t>k</w:t>
            </w:r>
            <w:r w:rsidRPr="00453BA6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  <w:t>idney disease</w:t>
            </w:r>
          </w:p>
        </w:tc>
        <w:tc>
          <w:tcPr>
            <w:tcW w:w="0" w:type="dxa"/>
            <w:noWrap/>
            <w:hideMark/>
          </w:tcPr>
          <w:p w14:paraId="0C0823BB" w14:textId="77777777" w:rsidR="00910D88" w:rsidRPr="00453BA6" w:rsidRDefault="00910D88" w:rsidP="00666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1035</w:t>
            </w:r>
          </w:p>
        </w:tc>
        <w:tc>
          <w:tcPr>
            <w:tcW w:w="0" w:type="dxa"/>
            <w:noWrap/>
            <w:hideMark/>
          </w:tcPr>
          <w:p w14:paraId="2F4F6FE3" w14:textId="77777777" w:rsidR="00910D88" w:rsidRPr="00453BA6" w:rsidRDefault="00910D88" w:rsidP="006669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10.7</w:t>
            </w:r>
          </w:p>
        </w:tc>
      </w:tr>
      <w:tr w:rsidR="00910D88" w:rsidRPr="00453BA6" w14:paraId="16064DDF" w14:textId="77777777" w:rsidTr="0066691D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89B6F16" w14:textId="77777777" w:rsidR="00910D88" w:rsidRPr="00453BA6" w:rsidRDefault="00910D88" w:rsidP="0066691D">
            <w:pPr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  <w:t>Alcohol</w:t>
            </w:r>
            <w:r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  <w:t>/</w:t>
            </w:r>
            <w:r w:rsidRPr="00453BA6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  <w:t>substance abuse</w:t>
            </w:r>
          </w:p>
        </w:tc>
        <w:tc>
          <w:tcPr>
            <w:tcW w:w="0" w:type="dxa"/>
            <w:noWrap/>
            <w:hideMark/>
          </w:tcPr>
          <w:p w14:paraId="4E01443B" w14:textId="77777777" w:rsidR="00910D88" w:rsidRPr="00453BA6" w:rsidRDefault="00910D88" w:rsidP="00666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773</w:t>
            </w:r>
          </w:p>
        </w:tc>
        <w:tc>
          <w:tcPr>
            <w:tcW w:w="0" w:type="dxa"/>
            <w:noWrap/>
            <w:hideMark/>
          </w:tcPr>
          <w:p w14:paraId="21A36FD7" w14:textId="77777777" w:rsidR="00910D88" w:rsidRPr="00453BA6" w:rsidRDefault="00910D88" w:rsidP="006669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8.0</w:t>
            </w:r>
          </w:p>
        </w:tc>
      </w:tr>
      <w:tr w:rsidR="00910D88" w:rsidRPr="00453BA6" w14:paraId="7BE6F89D" w14:textId="77777777" w:rsidTr="0066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AE6116C" w14:textId="77777777" w:rsidR="00910D88" w:rsidRPr="00453BA6" w:rsidRDefault="00910D88" w:rsidP="0066691D">
            <w:pPr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  <w:t>Glaucoma</w:t>
            </w:r>
          </w:p>
        </w:tc>
        <w:tc>
          <w:tcPr>
            <w:tcW w:w="0" w:type="dxa"/>
            <w:noWrap/>
            <w:hideMark/>
          </w:tcPr>
          <w:p w14:paraId="3737128F" w14:textId="77777777" w:rsidR="00910D88" w:rsidRPr="00453BA6" w:rsidRDefault="00910D88" w:rsidP="00666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320</w:t>
            </w:r>
          </w:p>
        </w:tc>
        <w:tc>
          <w:tcPr>
            <w:tcW w:w="0" w:type="dxa"/>
            <w:noWrap/>
            <w:hideMark/>
          </w:tcPr>
          <w:p w14:paraId="56CFC5E0" w14:textId="77777777" w:rsidR="00910D88" w:rsidRPr="00453BA6" w:rsidRDefault="00910D88" w:rsidP="006669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3.3</w:t>
            </w:r>
          </w:p>
        </w:tc>
      </w:tr>
      <w:tr w:rsidR="00910D88" w:rsidRPr="00453BA6" w14:paraId="2026CAAC" w14:textId="77777777" w:rsidTr="0066691D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6DCA1DC" w14:textId="77777777" w:rsidR="00910D88" w:rsidRPr="00453BA6" w:rsidRDefault="00910D88" w:rsidP="0066691D">
            <w:pPr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0" w:type="dxa"/>
            <w:noWrap/>
            <w:hideMark/>
          </w:tcPr>
          <w:p w14:paraId="393A5475" w14:textId="77777777" w:rsidR="00910D88" w:rsidRPr="00453BA6" w:rsidRDefault="00910D88" w:rsidP="00666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242</w:t>
            </w:r>
          </w:p>
        </w:tc>
        <w:tc>
          <w:tcPr>
            <w:tcW w:w="0" w:type="dxa"/>
            <w:noWrap/>
            <w:hideMark/>
          </w:tcPr>
          <w:p w14:paraId="0DC6D6B0" w14:textId="77777777" w:rsidR="00910D88" w:rsidRPr="00453BA6" w:rsidRDefault="00910D88" w:rsidP="006669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2.5</w:t>
            </w:r>
          </w:p>
        </w:tc>
      </w:tr>
      <w:tr w:rsidR="00910D88" w:rsidRPr="00453BA6" w14:paraId="7BFB3506" w14:textId="77777777" w:rsidTr="0066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B39ECD3" w14:textId="77777777" w:rsidR="00910D88" w:rsidRPr="00453BA6" w:rsidRDefault="00910D88" w:rsidP="0066691D">
            <w:pPr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  <w:t xml:space="preserve">Prostate </w:t>
            </w:r>
            <w:r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  <w:t>d</w:t>
            </w:r>
            <w:r w:rsidRPr="00453BA6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  <w:t>iseases</w:t>
            </w:r>
          </w:p>
        </w:tc>
        <w:tc>
          <w:tcPr>
            <w:tcW w:w="0" w:type="dxa"/>
            <w:noWrap/>
            <w:hideMark/>
          </w:tcPr>
          <w:p w14:paraId="483F00F1" w14:textId="77777777" w:rsidR="00910D88" w:rsidRPr="00453BA6" w:rsidRDefault="00910D88" w:rsidP="00666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245</w:t>
            </w:r>
          </w:p>
        </w:tc>
        <w:tc>
          <w:tcPr>
            <w:tcW w:w="0" w:type="dxa"/>
            <w:noWrap/>
            <w:hideMark/>
          </w:tcPr>
          <w:p w14:paraId="3413F06C" w14:textId="77777777" w:rsidR="00910D88" w:rsidRPr="00453BA6" w:rsidRDefault="00910D88" w:rsidP="006669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2.5</w:t>
            </w:r>
          </w:p>
        </w:tc>
      </w:tr>
      <w:tr w:rsidR="00910D88" w:rsidRPr="00453BA6" w14:paraId="7A59FE27" w14:textId="77777777" w:rsidTr="0066691D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F2E268E" w14:textId="77777777" w:rsidR="00910D88" w:rsidRPr="00453BA6" w:rsidRDefault="00910D88" w:rsidP="0066691D">
            <w:pPr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0" w:type="dxa"/>
            <w:noWrap/>
            <w:hideMark/>
          </w:tcPr>
          <w:p w14:paraId="588A0DB2" w14:textId="77777777" w:rsidR="00910D88" w:rsidRPr="00453BA6" w:rsidRDefault="00910D88" w:rsidP="00666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0" w:type="dxa"/>
            <w:noWrap/>
            <w:hideMark/>
          </w:tcPr>
          <w:p w14:paraId="433C4619" w14:textId="77777777" w:rsidR="00910D88" w:rsidRPr="00453BA6" w:rsidRDefault="00910D88" w:rsidP="006669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1.4</w:t>
            </w:r>
          </w:p>
        </w:tc>
      </w:tr>
      <w:tr w:rsidR="00910D88" w:rsidRPr="00453BA6" w14:paraId="16E0E517" w14:textId="77777777" w:rsidTr="0066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9780C89" w14:textId="77777777" w:rsidR="00910D88" w:rsidRPr="00453BA6" w:rsidRDefault="00910D88" w:rsidP="0066691D">
            <w:pPr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  <w:t xml:space="preserve">Learning </w:t>
            </w:r>
            <w:r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  <w:t>d</w:t>
            </w:r>
            <w:r w:rsidRPr="00453BA6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en-GB"/>
              </w:rPr>
              <w:t>isability</w:t>
            </w:r>
          </w:p>
        </w:tc>
        <w:tc>
          <w:tcPr>
            <w:tcW w:w="0" w:type="dxa"/>
            <w:noWrap/>
            <w:hideMark/>
          </w:tcPr>
          <w:p w14:paraId="3D85D30A" w14:textId="77777777" w:rsidR="00910D88" w:rsidRPr="00453BA6" w:rsidRDefault="00910D88" w:rsidP="00666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0" w:type="dxa"/>
            <w:noWrap/>
            <w:hideMark/>
          </w:tcPr>
          <w:p w14:paraId="51FDF65B" w14:textId="77777777" w:rsidR="00910D88" w:rsidRPr="00453BA6" w:rsidRDefault="00910D88" w:rsidP="006669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453BA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1.1</w:t>
            </w:r>
          </w:p>
        </w:tc>
      </w:tr>
    </w:tbl>
    <w:p w14:paraId="50229973" w14:textId="5274E770" w:rsidR="00253234" w:rsidRDefault="00253234" w:rsidP="00253234">
      <w:pPr>
        <w:spacing w:after="0" w:line="240" w:lineRule="auto"/>
      </w:pPr>
    </w:p>
    <w:p w14:paraId="69DF8475" w14:textId="77777777" w:rsidR="00BF676E" w:rsidRDefault="00BF676E" w:rsidP="00253234">
      <w:pPr>
        <w:spacing w:after="0" w:line="240" w:lineRule="auto"/>
      </w:pPr>
    </w:p>
    <w:sectPr w:rsidR="00BF67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FB9"/>
    <w:rsid w:val="001709CF"/>
    <w:rsid w:val="00253234"/>
    <w:rsid w:val="003D66BC"/>
    <w:rsid w:val="0045601B"/>
    <w:rsid w:val="005C2499"/>
    <w:rsid w:val="00691C5A"/>
    <w:rsid w:val="006A14A2"/>
    <w:rsid w:val="00702128"/>
    <w:rsid w:val="00910D88"/>
    <w:rsid w:val="009571D0"/>
    <w:rsid w:val="00BF676E"/>
    <w:rsid w:val="00DF21B7"/>
    <w:rsid w:val="00E3219E"/>
    <w:rsid w:val="00F75FB9"/>
    <w:rsid w:val="00F91D86"/>
    <w:rsid w:val="00FD036E"/>
    <w:rsid w:val="00FE5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0512C"/>
  <w15:chartTrackingRefBased/>
  <w15:docId w15:val="{D0F3E6F3-90F3-4680-B9C6-7917C0FAC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2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910D8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1709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3D66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hyperlink" Target="https://github.com/rw251/gm-idcr/tree/master/shared/clinical-code-sets/conditions/diabetes-type-ii/1" TargetMode="External"/><Relationship Id="rId4" Type="http://schemas.openxmlformats.org/officeDocument/2006/relationships/hyperlink" Target="https://github.com/rw251/gm-idcr/tree/master/shared/clinical-code-sets/conditions/diabetes-type-i/1" TargetMode="Externa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manchesterac-my.sharepoint.com/personal/juhi_gupta_manchester_ac_uk/Documents/GMCR%20diabetes%20sandpit%20app/Results%20March/T1DM-BNF-chart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manchesterac-my.sharepoint.com/personal/juhi_gupta_manchester_ac_uk/Documents/GMCR%20diabetes%20sandpit%20app/Results%20March/T2DM-BNF-chart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276205708661417"/>
          <c:y val="4.1834898188746812E-2"/>
          <c:w val="0.86123185285433068"/>
          <c:h val="0.5335908266568719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T1DM-BNF-chart'!$A$2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T1DM-BNF-chart'!$B$1:$P$1</c:f>
              <c:strCache>
                <c:ptCount val="15"/>
                <c:pt idx="0">
                  <c:v>GI System</c:v>
                </c:pt>
                <c:pt idx="1">
                  <c:v>Cardiovascular System</c:v>
                </c:pt>
                <c:pt idx="2">
                  <c:v>Respiratory</c:v>
                </c:pt>
                <c:pt idx="3">
                  <c:v>CNS</c:v>
                </c:pt>
                <c:pt idx="4">
                  <c:v>Infections</c:v>
                </c:pt>
                <c:pt idx="5">
                  <c:v>Endocrine</c:v>
                </c:pt>
                <c:pt idx="6">
                  <c:v>Obstetrics, Gynaecology and Urinary-tract</c:v>
                </c:pt>
                <c:pt idx="7">
                  <c:v>Nutrition and Blood</c:v>
                </c:pt>
                <c:pt idx="8">
                  <c:v>Musculoskeletal and Joint diseases</c:v>
                </c:pt>
                <c:pt idx="9">
                  <c:v>Eye</c:v>
                </c:pt>
                <c:pt idx="10">
                  <c:v>ENT</c:v>
                </c:pt>
                <c:pt idx="11">
                  <c:v>Skin</c:v>
                </c:pt>
                <c:pt idx="12">
                  <c:v>Immunological products and vaccines</c:v>
                </c:pt>
                <c:pt idx="13">
                  <c:v>Anaesthesia</c:v>
                </c:pt>
                <c:pt idx="14">
                  <c:v>Malignant Disease and Immunosuppression</c:v>
                </c:pt>
              </c:strCache>
            </c:strRef>
          </c:cat>
          <c:val>
            <c:numRef>
              <c:f>'T1DM-BNF-chart'!$B$2:$P$2</c:f>
              <c:numCache>
                <c:formatCode>General</c:formatCode>
                <c:ptCount val="15"/>
                <c:pt idx="0">
                  <c:v>5696</c:v>
                </c:pt>
                <c:pt idx="1">
                  <c:v>6126</c:v>
                </c:pt>
                <c:pt idx="2">
                  <c:v>8713</c:v>
                </c:pt>
                <c:pt idx="3">
                  <c:v>7202</c:v>
                </c:pt>
                <c:pt idx="4">
                  <c:v>8856</c:v>
                </c:pt>
                <c:pt idx="5">
                  <c:v>2246</c:v>
                </c:pt>
                <c:pt idx="6">
                  <c:v>8307</c:v>
                </c:pt>
                <c:pt idx="7">
                  <c:v>8471</c:v>
                </c:pt>
                <c:pt idx="8">
                  <c:v>9226</c:v>
                </c:pt>
                <c:pt idx="9">
                  <c:v>9425</c:v>
                </c:pt>
                <c:pt idx="10">
                  <c:v>9495</c:v>
                </c:pt>
                <c:pt idx="11">
                  <c:v>8016</c:v>
                </c:pt>
                <c:pt idx="12">
                  <c:v>9584</c:v>
                </c:pt>
                <c:pt idx="13">
                  <c:v>9687</c:v>
                </c:pt>
                <c:pt idx="14">
                  <c:v>96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478-4660-88FE-344D000F4887}"/>
            </c:ext>
          </c:extLst>
        </c:ser>
        <c:ser>
          <c:idx val="1"/>
          <c:order val="1"/>
          <c:tx>
            <c:strRef>
              <c:f>'T1DM-BNF-chart'!$A$3</c:f>
              <c:strCache>
                <c:ptCount val="1"/>
                <c:pt idx="0">
                  <c:v>1 to 5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T1DM-BNF-chart'!$B$1:$P$1</c:f>
              <c:strCache>
                <c:ptCount val="15"/>
                <c:pt idx="0">
                  <c:v>GI System</c:v>
                </c:pt>
                <c:pt idx="1">
                  <c:v>Cardiovascular System</c:v>
                </c:pt>
                <c:pt idx="2">
                  <c:v>Respiratory</c:v>
                </c:pt>
                <c:pt idx="3">
                  <c:v>CNS</c:v>
                </c:pt>
                <c:pt idx="4">
                  <c:v>Infections</c:v>
                </c:pt>
                <c:pt idx="5">
                  <c:v>Endocrine</c:v>
                </c:pt>
                <c:pt idx="6">
                  <c:v>Obstetrics, Gynaecology and Urinary-tract</c:v>
                </c:pt>
                <c:pt idx="7">
                  <c:v>Nutrition and Blood</c:v>
                </c:pt>
                <c:pt idx="8">
                  <c:v>Musculoskeletal and Joint diseases</c:v>
                </c:pt>
                <c:pt idx="9">
                  <c:v>Eye</c:v>
                </c:pt>
                <c:pt idx="10">
                  <c:v>ENT</c:v>
                </c:pt>
                <c:pt idx="11">
                  <c:v>Skin</c:v>
                </c:pt>
                <c:pt idx="12">
                  <c:v>Immunological products and vaccines</c:v>
                </c:pt>
                <c:pt idx="13">
                  <c:v>Anaesthesia</c:v>
                </c:pt>
                <c:pt idx="14">
                  <c:v>Malignant Disease and Immunosuppression</c:v>
                </c:pt>
              </c:strCache>
            </c:strRef>
          </c:cat>
          <c:val>
            <c:numRef>
              <c:f>'T1DM-BNF-chart'!$B$3:$P$3</c:f>
              <c:numCache>
                <c:formatCode>General</c:formatCode>
                <c:ptCount val="15"/>
                <c:pt idx="0">
                  <c:v>3630</c:v>
                </c:pt>
                <c:pt idx="1">
                  <c:v>3298</c:v>
                </c:pt>
                <c:pt idx="2">
                  <c:v>960</c:v>
                </c:pt>
                <c:pt idx="3">
                  <c:v>7202</c:v>
                </c:pt>
                <c:pt idx="4">
                  <c:v>846</c:v>
                </c:pt>
                <c:pt idx="5">
                  <c:v>7307</c:v>
                </c:pt>
                <c:pt idx="6">
                  <c:v>1386</c:v>
                </c:pt>
                <c:pt idx="7">
                  <c:v>1185</c:v>
                </c:pt>
                <c:pt idx="8">
                  <c:v>475</c:v>
                </c:pt>
                <c:pt idx="9">
                  <c:v>278</c:v>
                </c:pt>
                <c:pt idx="10">
                  <c:v>210</c:v>
                </c:pt>
                <c:pt idx="11">
                  <c:v>1369</c:v>
                </c:pt>
                <c:pt idx="12">
                  <c:v>121</c:v>
                </c:pt>
                <c:pt idx="13">
                  <c:v>18</c:v>
                </c:pt>
                <c:pt idx="14">
                  <c:v>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478-4660-88FE-344D000F4887}"/>
            </c:ext>
          </c:extLst>
        </c:ser>
        <c:ser>
          <c:idx val="2"/>
          <c:order val="2"/>
          <c:tx>
            <c:strRef>
              <c:f>'T1DM-BNF-chart'!$A$4</c:f>
              <c:strCache>
                <c:ptCount val="1"/>
                <c:pt idx="0">
                  <c:v>6 to 10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T1DM-BNF-chart'!$B$1:$P$1</c:f>
              <c:strCache>
                <c:ptCount val="15"/>
                <c:pt idx="0">
                  <c:v>GI System</c:v>
                </c:pt>
                <c:pt idx="1">
                  <c:v>Cardiovascular System</c:v>
                </c:pt>
                <c:pt idx="2">
                  <c:v>Respiratory</c:v>
                </c:pt>
                <c:pt idx="3">
                  <c:v>CNS</c:v>
                </c:pt>
                <c:pt idx="4">
                  <c:v>Infections</c:v>
                </c:pt>
                <c:pt idx="5">
                  <c:v>Endocrine</c:v>
                </c:pt>
                <c:pt idx="6">
                  <c:v>Obstetrics, Gynaecology and Urinary-tract</c:v>
                </c:pt>
                <c:pt idx="7">
                  <c:v>Nutrition and Blood</c:v>
                </c:pt>
                <c:pt idx="8">
                  <c:v>Musculoskeletal and Joint diseases</c:v>
                </c:pt>
                <c:pt idx="9">
                  <c:v>Eye</c:v>
                </c:pt>
                <c:pt idx="10">
                  <c:v>ENT</c:v>
                </c:pt>
                <c:pt idx="11">
                  <c:v>Skin</c:v>
                </c:pt>
                <c:pt idx="12">
                  <c:v>Immunological products and vaccines</c:v>
                </c:pt>
                <c:pt idx="13">
                  <c:v>Anaesthesia</c:v>
                </c:pt>
                <c:pt idx="14">
                  <c:v>Malignant Disease and Immunosuppression</c:v>
                </c:pt>
              </c:strCache>
            </c:strRef>
          </c:cat>
          <c:val>
            <c:numRef>
              <c:f>'T1DM-BNF-chart'!$B$4:$P$4</c:f>
              <c:numCache>
                <c:formatCode>General</c:formatCode>
                <c:ptCount val="15"/>
                <c:pt idx="0">
                  <c:v>285</c:v>
                </c:pt>
                <c:pt idx="1">
                  <c:v>215</c:v>
                </c:pt>
                <c:pt idx="2">
                  <c:v>32</c:v>
                </c:pt>
                <c:pt idx="3">
                  <c:v>2278</c:v>
                </c:pt>
                <c:pt idx="4">
                  <c:v>2</c:v>
                </c:pt>
                <c:pt idx="5">
                  <c:v>143</c:v>
                </c:pt>
                <c:pt idx="6">
                  <c:v>9</c:v>
                </c:pt>
                <c:pt idx="7">
                  <c:v>31</c:v>
                </c:pt>
                <c:pt idx="8">
                  <c:v>3</c:v>
                </c:pt>
                <c:pt idx="9">
                  <c:v>2</c:v>
                </c:pt>
                <c:pt idx="11">
                  <c:v>2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478-4660-88FE-344D000F4887}"/>
            </c:ext>
          </c:extLst>
        </c:ser>
        <c:ser>
          <c:idx val="3"/>
          <c:order val="3"/>
          <c:tx>
            <c:strRef>
              <c:f>'T1DM-BNF-chart'!$A$5</c:f>
              <c:strCache>
                <c:ptCount val="1"/>
                <c:pt idx="0">
                  <c:v>11 to 15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T1DM-BNF-chart'!$B$1:$P$1</c:f>
              <c:strCache>
                <c:ptCount val="15"/>
                <c:pt idx="0">
                  <c:v>GI System</c:v>
                </c:pt>
                <c:pt idx="1">
                  <c:v>Cardiovascular System</c:v>
                </c:pt>
                <c:pt idx="2">
                  <c:v>Respiratory</c:v>
                </c:pt>
                <c:pt idx="3">
                  <c:v>CNS</c:v>
                </c:pt>
                <c:pt idx="4">
                  <c:v>Infections</c:v>
                </c:pt>
                <c:pt idx="5">
                  <c:v>Endocrine</c:v>
                </c:pt>
                <c:pt idx="6">
                  <c:v>Obstetrics, Gynaecology and Urinary-tract</c:v>
                </c:pt>
                <c:pt idx="7">
                  <c:v>Nutrition and Blood</c:v>
                </c:pt>
                <c:pt idx="8">
                  <c:v>Musculoskeletal and Joint diseases</c:v>
                </c:pt>
                <c:pt idx="9">
                  <c:v>Eye</c:v>
                </c:pt>
                <c:pt idx="10">
                  <c:v>ENT</c:v>
                </c:pt>
                <c:pt idx="11">
                  <c:v>Skin</c:v>
                </c:pt>
                <c:pt idx="12">
                  <c:v>Immunological products and vaccines</c:v>
                </c:pt>
                <c:pt idx="13">
                  <c:v>Anaesthesia</c:v>
                </c:pt>
                <c:pt idx="14">
                  <c:v>Malignant Disease and Immunosuppression</c:v>
                </c:pt>
              </c:strCache>
            </c:strRef>
          </c:cat>
          <c:val>
            <c:numRef>
              <c:f>'T1DM-BNF-chart'!$B$5:$P$5</c:f>
              <c:numCache>
                <c:formatCode>General</c:formatCode>
                <c:ptCount val="15"/>
                <c:pt idx="0">
                  <c:v>44</c:v>
                </c:pt>
                <c:pt idx="1">
                  <c:v>28</c:v>
                </c:pt>
                <c:pt idx="3">
                  <c:v>153</c:v>
                </c:pt>
                <c:pt idx="4">
                  <c:v>1</c:v>
                </c:pt>
                <c:pt idx="5">
                  <c:v>7</c:v>
                </c:pt>
                <c:pt idx="6">
                  <c:v>3</c:v>
                </c:pt>
                <c:pt idx="7">
                  <c:v>14</c:v>
                </c:pt>
                <c:pt idx="11">
                  <c:v>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478-4660-88FE-344D000F4887}"/>
            </c:ext>
          </c:extLst>
        </c:ser>
        <c:ser>
          <c:idx val="4"/>
          <c:order val="4"/>
          <c:tx>
            <c:strRef>
              <c:f>'T1DM-BNF-chart'!$A$6</c:f>
              <c:strCache>
                <c:ptCount val="1"/>
                <c:pt idx="0">
                  <c:v>16 to 20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T1DM-BNF-chart'!$B$1:$P$1</c:f>
              <c:strCache>
                <c:ptCount val="15"/>
                <c:pt idx="0">
                  <c:v>GI System</c:v>
                </c:pt>
                <c:pt idx="1">
                  <c:v>Cardiovascular System</c:v>
                </c:pt>
                <c:pt idx="2">
                  <c:v>Respiratory</c:v>
                </c:pt>
                <c:pt idx="3">
                  <c:v>CNS</c:v>
                </c:pt>
                <c:pt idx="4">
                  <c:v>Infections</c:v>
                </c:pt>
                <c:pt idx="5">
                  <c:v>Endocrine</c:v>
                </c:pt>
                <c:pt idx="6">
                  <c:v>Obstetrics, Gynaecology and Urinary-tract</c:v>
                </c:pt>
                <c:pt idx="7">
                  <c:v>Nutrition and Blood</c:v>
                </c:pt>
                <c:pt idx="8">
                  <c:v>Musculoskeletal and Joint diseases</c:v>
                </c:pt>
                <c:pt idx="9">
                  <c:v>Eye</c:v>
                </c:pt>
                <c:pt idx="10">
                  <c:v>ENT</c:v>
                </c:pt>
                <c:pt idx="11">
                  <c:v>Skin</c:v>
                </c:pt>
                <c:pt idx="12">
                  <c:v>Immunological products and vaccines</c:v>
                </c:pt>
                <c:pt idx="13">
                  <c:v>Anaesthesia</c:v>
                </c:pt>
                <c:pt idx="14">
                  <c:v>Malignant Disease and Immunosuppression</c:v>
                </c:pt>
              </c:strCache>
            </c:strRef>
          </c:cat>
          <c:val>
            <c:numRef>
              <c:f>'T1DM-BNF-chart'!$B$6:$P$6</c:f>
              <c:numCache>
                <c:formatCode>General</c:formatCode>
                <c:ptCount val="15"/>
                <c:pt idx="0">
                  <c:v>28</c:v>
                </c:pt>
                <c:pt idx="1">
                  <c:v>19</c:v>
                </c:pt>
                <c:pt idx="3">
                  <c:v>31</c:v>
                </c:pt>
                <c:pt idx="7">
                  <c:v>2</c:v>
                </c:pt>
                <c:pt idx="11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478-4660-88FE-344D000F4887}"/>
            </c:ext>
          </c:extLst>
        </c:ser>
        <c:ser>
          <c:idx val="5"/>
          <c:order val="5"/>
          <c:tx>
            <c:strRef>
              <c:f>'T1DM-BNF-chart'!$A$7</c:f>
              <c:strCache>
                <c:ptCount val="1"/>
                <c:pt idx="0">
                  <c:v>Over 20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T1DM-BNF-chart'!$B$1:$P$1</c:f>
              <c:strCache>
                <c:ptCount val="15"/>
                <c:pt idx="0">
                  <c:v>GI System</c:v>
                </c:pt>
                <c:pt idx="1">
                  <c:v>Cardiovascular System</c:v>
                </c:pt>
                <c:pt idx="2">
                  <c:v>Respiratory</c:v>
                </c:pt>
                <c:pt idx="3">
                  <c:v>CNS</c:v>
                </c:pt>
                <c:pt idx="4">
                  <c:v>Infections</c:v>
                </c:pt>
                <c:pt idx="5">
                  <c:v>Endocrine</c:v>
                </c:pt>
                <c:pt idx="6">
                  <c:v>Obstetrics, Gynaecology and Urinary-tract</c:v>
                </c:pt>
                <c:pt idx="7">
                  <c:v>Nutrition and Blood</c:v>
                </c:pt>
                <c:pt idx="8">
                  <c:v>Musculoskeletal and Joint diseases</c:v>
                </c:pt>
                <c:pt idx="9">
                  <c:v>Eye</c:v>
                </c:pt>
                <c:pt idx="10">
                  <c:v>ENT</c:v>
                </c:pt>
                <c:pt idx="11">
                  <c:v>Skin</c:v>
                </c:pt>
                <c:pt idx="12">
                  <c:v>Immunological products and vaccines</c:v>
                </c:pt>
                <c:pt idx="13">
                  <c:v>Anaesthesia</c:v>
                </c:pt>
                <c:pt idx="14">
                  <c:v>Malignant Disease and Immunosuppression</c:v>
                </c:pt>
              </c:strCache>
            </c:strRef>
          </c:cat>
          <c:val>
            <c:numRef>
              <c:f>'T1DM-BNF-chart'!$B$7:$P$7</c:f>
              <c:numCache>
                <c:formatCode>General</c:formatCode>
                <c:ptCount val="15"/>
                <c:pt idx="0">
                  <c:v>22</c:v>
                </c:pt>
                <c:pt idx="1">
                  <c:v>19</c:v>
                </c:pt>
                <c:pt idx="2">
                  <c:v>0</c:v>
                </c:pt>
                <c:pt idx="3">
                  <c:v>39</c:v>
                </c:pt>
                <c:pt idx="4">
                  <c:v>0</c:v>
                </c:pt>
                <c:pt idx="5">
                  <c:v>2</c:v>
                </c:pt>
                <c:pt idx="6">
                  <c:v>0</c:v>
                </c:pt>
                <c:pt idx="7">
                  <c:v>2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19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478-4660-88FE-344D000F48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17020608"/>
        <c:axId val="617022768"/>
      </c:barChart>
      <c:catAx>
        <c:axId val="617020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BNF chapters</a:t>
                </a:r>
              </a:p>
            </c:rich>
          </c:tx>
          <c:layout>
            <c:manualLayout>
              <c:xMode val="edge"/>
              <c:yMode val="edge"/>
              <c:x val="0.46442577959385922"/>
              <c:y val="0.8174466489035171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1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7022768"/>
        <c:crosses val="autoZero"/>
        <c:auto val="1"/>
        <c:lblAlgn val="ctr"/>
        <c:lblOffset val="100"/>
        <c:noMultiLvlLbl val="0"/>
      </c:catAx>
      <c:valAx>
        <c:axId val="6170227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Number of people</a:t>
                </a:r>
                <a:r>
                  <a:rPr lang="en-GB" b="1" baseline="0"/>
                  <a:t> </a:t>
                </a:r>
                <a:r>
                  <a:rPr lang="en-GB" b="1"/>
                  <a:t>with</a:t>
                </a:r>
                <a:r>
                  <a:rPr lang="en-GB" b="1" baseline="0"/>
                  <a:t> T1DM</a:t>
                </a:r>
                <a:endParaRPr lang="en-GB" b="1"/>
              </a:p>
            </c:rich>
          </c:tx>
          <c:layout>
            <c:manualLayout>
              <c:xMode val="edge"/>
              <c:yMode val="edge"/>
              <c:x val="1.5625E-2"/>
              <c:y val="8.264502651454282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7020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774579473821035"/>
          <c:y val="0.89526300147045657"/>
          <c:w val="0.50612481545275589"/>
          <c:h val="4.934344941576180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t" anchorCtr="0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T2DM-BNF-chart'!$A$2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T2DM-BNF-chart'!$B$1:$P$1</c:f>
              <c:strCache>
                <c:ptCount val="15"/>
                <c:pt idx="0">
                  <c:v>GI System</c:v>
                </c:pt>
                <c:pt idx="1">
                  <c:v>Cardiovascular System</c:v>
                </c:pt>
                <c:pt idx="2">
                  <c:v>Respiratory</c:v>
                </c:pt>
                <c:pt idx="3">
                  <c:v>CNS</c:v>
                </c:pt>
                <c:pt idx="4">
                  <c:v>Infections</c:v>
                </c:pt>
                <c:pt idx="5">
                  <c:v>Endocrine</c:v>
                </c:pt>
                <c:pt idx="6">
                  <c:v>Obstetrics, Gynaecology and Urinary-tract</c:v>
                </c:pt>
                <c:pt idx="7">
                  <c:v>Nutrition and Blood</c:v>
                </c:pt>
                <c:pt idx="8">
                  <c:v>Musculoskeletal and Joint diseases</c:v>
                </c:pt>
                <c:pt idx="9">
                  <c:v>Eye</c:v>
                </c:pt>
                <c:pt idx="10">
                  <c:v>ENT</c:v>
                </c:pt>
                <c:pt idx="11">
                  <c:v>Skin</c:v>
                </c:pt>
                <c:pt idx="12">
                  <c:v>Immunological products and vaccines</c:v>
                </c:pt>
                <c:pt idx="13">
                  <c:v>Anaesthesia</c:v>
                </c:pt>
                <c:pt idx="14">
                  <c:v>Malignant Disease and Immunosuppression</c:v>
                </c:pt>
              </c:strCache>
            </c:strRef>
          </c:cat>
          <c:val>
            <c:numRef>
              <c:f>'T2DM-BNF-chart'!$B$2:$P$2</c:f>
              <c:numCache>
                <c:formatCode>General</c:formatCode>
                <c:ptCount val="15"/>
                <c:pt idx="0">
                  <c:v>48580</c:v>
                </c:pt>
                <c:pt idx="1">
                  <c:v>54476</c:v>
                </c:pt>
                <c:pt idx="2">
                  <c:v>121277</c:v>
                </c:pt>
                <c:pt idx="3">
                  <c:v>92802</c:v>
                </c:pt>
                <c:pt idx="4">
                  <c:v>130119</c:v>
                </c:pt>
                <c:pt idx="5">
                  <c:v>51877</c:v>
                </c:pt>
                <c:pt idx="6">
                  <c:v>119542</c:v>
                </c:pt>
                <c:pt idx="7">
                  <c:v>119430</c:v>
                </c:pt>
                <c:pt idx="8">
                  <c:v>127996</c:v>
                </c:pt>
                <c:pt idx="9">
                  <c:v>137458</c:v>
                </c:pt>
                <c:pt idx="10">
                  <c:v>140836</c:v>
                </c:pt>
                <c:pt idx="11">
                  <c:v>117977</c:v>
                </c:pt>
                <c:pt idx="12">
                  <c:v>143256</c:v>
                </c:pt>
                <c:pt idx="13">
                  <c:v>145540</c:v>
                </c:pt>
                <c:pt idx="14">
                  <c:v>1441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06-499B-AE67-70575C7CCC6B}"/>
            </c:ext>
          </c:extLst>
        </c:ser>
        <c:ser>
          <c:idx val="1"/>
          <c:order val="1"/>
          <c:tx>
            <c:strRef>
              <c:f>'T2DM-BNF-chart'!$A$3</c:f>
              <c:strCache>
                <c:ptCount val="1"/>
                <c:pt idx="0">
                  <c:v>1 to 5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T2DM-BNF-chart'!$B$1:$P$1</c:f>
              <c:strCache>
                <c:ptCount val="15"/>
                <c:pt idx="0">
                  <c:v>GI System</c:v>
                </c:pt>
                <c:pt idx="1">
                  <c:v>Cardiovascular System</c:v>
                </c:pt>
                <c:pt idx="2">
                  <c:v>Respiratory</c:v>
                </c:pt>
                <c:pt idx="3">
                  <c:v>CNS</c:v>
                </c:pt>
                <c:pt idx="4">
                  <c:v>Infections</c:v>
                </c:pt>
                <c:pt idx="5">
                  <c:v>Endocrine</c:v>
                </c:pt>
                <c:pt idx="6">
                  <c:v>Obstetrics, Gynaecology and Urinary-tract</c:v>
                </c:pt>
                <c:pt idx="7">
                  <c:v>Nutrition and Blood</c:v>
                </c:pt>
                <c:pt idx="8">
                  <c:v>Musculoskeletal and Joint diseases</c:v>
                </c:pt>
                <c:pt idx="9">
                  <c:v>Eye</c:v>
                </c:pt>
                <c:pt idx="10">
                  <c:v>ENT</c:v>
                </c:pt>
                <c:pt idx="11">
                  <c:v>Skin</c:v>
                </c:pt>
                <c:pt idx="12">
                  <c:v>Immunological products and vaccines</c:v>
                </c:pt>
                <c:pt idx="13">
                  <c:v>Anaesthesia</c:v>
                </c:pt>
                <c:pt idx="14">
                  <c:v>Malignant Disease and Immunosuppression</c:v>
                </c:pt>
              </c:strCache>
            </c:strRef>
          </c:cat>
          <c:val>
            <c:numRef>
              <c:f>'T2DM-BNF-chart'!$B$3:$P$3</c:f>
              <c:numCache>
                <c:formatCode>General</c:formatCode>
                <c:ptCount val="15"/>
                <c:pt idx="0">
                  <c:v>84401</c:v>
                </c:pt>
                <c:pt idx="1">
                  <c:v>81189</c:v>
                </c:pt>
                <c:pt idx="2">
                  <c:v>23746</c:v>
                </c:pt>
                <c:pt idx="3">
                  <c:v>48422</c:v>
                </c:pt>
                <c:pt idx="4">
                  <c:v>15670</c:v>
                </c:pt>
                <c:pt idx="5">
                  <c:v>90135</c:v>
                </c:pt>
                <c:pt idx="6">
                  <c:v>26021</c:v>
                </c:pt>
                <c:pt idx="7">
                  <c:v>25590</c:v>
                </c:pt>
                <c:pt idx="8">
                  <c:v>17837</c:v>
                </c:pt>
                <c:pt idx="9">
                  <c:v>8374</c:v>
                </c:pt>
                <c:pt idx="10">
                  <c:v>5068</c:v>
                </c:pt>
                <c:pt idx="11">
                  <c:v>22183</c:v>
                </c:pt>
                <c:pt idx="12">
                  <c:v>2650</c:v>
                </c:pt>
                <c:pt idx="13">
                  <c:v>366</c:v>
                </c:pt>
                <c:pt idx="14">
                  <c:v>16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D06-499B-AE67-70575C7CCC6B}"/>
            </c:ext>
          </c:extLst>
        </c:ser>
        <c:ser>
          <c:idx val="2"/>
          <c:order val="2"/>
          <c:tx>
            <c:strRef>
              <c:f>'T2DM-BNF-chart'!$A$4</c:f>
              <c:strCache>
                <c:ptCount val="1"/>
                <c:pt idx="0">
                  <c:v>6 to 10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T2DM-BNF-chart'!$B$1:$P$1</c:f>
              <c:strCache>
                <c:ptCount val="15"/>
                <c:pt idx="0">
                  <c:v>GI System</c:v>
                </c:pt>
                <c:pt idx="1">
                  <c:v>Cardiovascular System</c:v>
                </c:pt>
                <c:pt idx="2">
                  <c:v>Respiratory</c:v>
                </c:pt>
                <c:pt idx="3">
                  <c:v>CNS</c:v>
                </c:pt>
                <c:pt idx="4">
                  <c:v>Infections</c:v>
                </c:pt>
                <c:pt idx="5">
                  <c:v>Endocrine</c:v>
                </c:pt>
                <c:pt idx="6">
                  <c:v>Obstetrics, Gynaecology and Urinary-tract</c:v>
                </c:pt>
                <c:pt idx="7">
                  <c:v>Nutrition and Blood</c:v>
                </c:pt>
                <c:pt idx="8">
                  <c:v>Musculoskeletal and Joint diseases</c:v>
                </c:pt>
                <c:pt idx="9">
                  <c:v>Eye</c:v>
                </c:pt>
                <c:pt idx="10">
                  <c:v>ENT</c:v>
                </c:pt>
                <c:pt idx="11">
                  <c:v>Skin</c:v>
                </c:pt>
                <c:pt idx="12">
                  <c:v>Immunological products and vaccines</c:v>
                </c:pt>
                <c:pt idx="13">
                  <c:v>Anaesthesia</c:v>
                </c:pt>
                <c:pt idx="14">
                  <c:v>Malignant Disease and Immunosuppression</c:v>
                </c:pt>
              </c:strCache>
            </c:strRef>
          </c:cat>
          <c:val>
            <c:numRef>
              <c:f>'T2DM-BNF-chart'!$B$4:$P$4</c:f>
              <c:numCache>
                <c:formatCode>General</c:formatCode>
                <c:ptCount val="15"/>
                <c:pt idx="0">
                  <c:v>9940</c:v>
                </c:pt>
                <c:pt idx="1">
                  <c:v>7945</c:v>
                </c:pt>
                <c:pt idx="2">
                  <c:v>808</c:v>
                </c:pt>
                <c:pt idx="3">
                  <c:v>3217</c:v>
                </c:pt>
                <c:pt idx="4">
                  <c:v>112</c:v>
                </c:pt>
                <c:pt idx="5">
                  <c:v>3227</c:v>
                </c:pt>
                <c:pt idx="6">
                  <c:v>303</c:v>
                </c:pt>
                <c:pt idx="7">
                  <c:v>711</c:v>
                </c:pt>
                <c:pt idx="8">
                  <c:v>69</c:v>
                </c:pt>
                <c:pt idx="9">
                  <c:v>71</c:v>
                </c:pt>
                <c:pt idx="10">
                  <c:v>3</c:v>
                </c:pt>
                <c:pt idx="11">
                  <c:v>4125</c:v>
                </c:pt>
                <c:pt idx="12">
                  <c:v>1</c:v>
                </c:pt>
                <c:pt idx="13">
                  <c:v>1</c:v>
                </c:pt>
                <c:pt idx="14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D06-499B-AE67-70575C7CCC6B}"/>
            </c:ext>
          </c:extLst>
        </c:ser>
        <c:ser>
          <c:idx val="3"/>
          <c:order val="3"/>
          <c:tx>
            <c:strRef>
              <c:f>'T2DM-BNF-chart'!$A$5</c:f>
              <c:strCache>
                <c:ptCount val="1"/>
                <c:pt idx="0">
                  <c:v>11 to 15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T2DM-BNF-chart'!$B$1:$P$1</c:f>
              <c:strCache>
                <c:ptCount val="15"/>
                <c:pt idx="0">
                  <c:v>GI System</c:v>
                </c:pt>
                <c:pt idx="1">
                  <c:v>Cardiovascular System</c:v>
                </c:pt>
                <c:pt idx="2">
                  <c:v>Respiratory</c:v>
                </c:pt>
                <c:pt idx="3">
                  <c:v>CNS</c:v>
                </c:pt>
                <c:pt idx="4">
                  <c:v>Infections</c:v>
                </c:pt>
                <c:pt idx="5">
                  <c:v>Endocrine</c:v>
                </c:pt>
                <c:pt idx="6">
                  <c:v>Obstetrics, Gynaecology and Urinary-tract</c:v>
                </c:pt>
                <c:pt idx="7">
                  <c:v>Nutrition and Blood</c:v>
                </c:pt>
                <c:pt idx="8">
                  <c:v>Musculoskeletal and Joint diseases</c:v>
                </c:pt>
                <c:pt idx="9">
                  <c:v>Eye</c:v>
                </c:pt>
                <c:pt idx="10">
                  <c:v>ENT</c:v>
                </c:pt>
                <c:pt idx="11">
                  <c:v>Skin</c:v>
                </c:pt>
                <c:pt idx="12">
                  <c:v>Immunological products and vaccines</c:v>
                </c:pt>
                <c:pt idx="13">
                  <c:v>Anaesthesia</c:v>
                </c:pt>
                <c:pt idx="14">
                  <c:v>Malignant Disease and Immunosuppression</c:v>
                </c:pt>
              </c:strCache>
            </c:strRef>
          </c:cat>
          <c:val>
            <c:numRef>
              <c:f>'T2DM-BNF-chart'!$B$5:$P$5</c:f>
              <c:numCache>
                <c:formatCode>General</c:formatCode>
                <c:ptCount val="15"/>
                <c:pt idx="0">
                  <c:v>1503</c:v>
                </c:pt>
                <c:pt idx="1">
                  <c:v>1204</c:v>
                </c:pt>
                <c:pt idx="2">
                  <c:v>58</c:v>
                </c:pt>
                <c:pt idx="3">
                  <c:v>759</c:v>
                </c:pt>
                <c:pt idx="4">
                  <c:v>6</c:v>
                </c:pt>
                <c:pt idx="5">
                  <c:v>481</c:v>
                </c:pt>
                <c:pt idx="6">
                  <c:v>34</c:v>
                </c:pt>
                <c:pt idx="7">
                  <c:v>127</c:v>
                </c:pt>
                <c:pt idx="8">
                  <c:v>5</c:v>
                </c:pt>
                <c:pt idx="9">
                  <c:v>3</c:v>
                </c:pt>
                <c:pt idx="11">
                  <c:v>1056</c:v>
                </c:pt>
                <c:pt idx="1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D06-499B-AE67-70575C7CCC6B}"/>
            </c:ext>
          </c:extLst>
        </c:ser>
        <c:ser>
          <c:idx val="4"/>
          <c:order val="4"/>
          <c:tx>
            <c:strRef>
              <c:f>'T2DM-BNF-chart'!$A$6</c:f>
              <c:strCache>
                <c:ptCount val="1"/>
                <c:pt idx="0">
                  <c:v>16 to 20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T2DM-BNF-chart'!$B$1:$P$1</c:f>
              <c:strCache>
                <c:ptCount val="15"/>
                <c:pt idx="0">
                  <c:v>GI System</c:v>
                </c:pt>
                <c:pt idx="1">
                  <c:v>Cardiovascular System</c:v>
                </c:pt>
                <c:pt idx="2">
                  <c:v>Respiratory</c:v>
                </c:pt>
                <c:pt idx="3">
                  <c:v>CNS</c:v>
                </c:pt>
                <c:pt idx="4">
                  <c:v>Infections</c:v>
                </c:pt>
                <c:pt idx="5">
                  <c:v>Endocrine</c:v>
                </c:pt>
                <c:pt idx="6">
                  <c:v>Obstetrics, Gynaecology and Urinary-tract</c:v>
                </c:pt>
                <c:pt idx="7">
                  <c:v>Nutrition and Blood</c:v>
                </c:pt>
                <c:pt idx="8">
                  <c:v>Musculoskeletal and Joint diseases</c:v>
                </c:pt>
                <c:pt idx="9">
                  <c:v>Eye</c:v>
                </c:pt>
                <c:pt idx="10">
                  <c:v>ENT</c:v>
                </c:pt>
                <c:pt idx="11">
                  <c:v>Skin</c:v>
                </c:pt>
                <c:pt idx="12">
                  <c:v>Immunological products and vaccines</c:v>
                </c:pt>
                <c:pt idx="13">
                  <c:v>Anaesthesia</c:v>
                </c:pt>
                <c:pt idx="14">
                  <c:v>Malignant Disease and Immunosuppression</c:v>
                </c:pt>
              </c:strCache>
            </c:strRef>
          </c:cat>
          <c:val>
            <c:numRef>
              <c:f>'T2DM-BNF-chart'!$B$6:$P$6</c:f>
              <c:numCache>
                <c:formatCode>General</c:formatCode>
                <c:ptCount val="15"/>
                <c:pt idx="0">
                  <c:v>781</c:v>
                </c:pt>
                <c:pt idx="1">
                  <c:v>587</c:v>
                </c:pt>
                <c:pt idx="2">
                  <c:v>17</c:v>
                </c:pt>
                <c:pt idx="3">
                  <c:v>339</c:v>
                </c:pt>
                <c:pt idx="5">
                  <c:v>153</c:v>
                </c:pt>
                <c:pt idx="6">
                  <c:v>6</c:v>
                </c:pt>
                <c:pt idx="7">
                  <c:v>38</c:v>
                </c:pt>
                <c:pt idx="11">
                  <c:v>2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D06-499B-AE67-70575C7CCC6B}"/>
            </c:ext>
          </c:extLst>
        </c:ser>
        <c:ser>
          <c:idx val="5"/>
          <c:order val="5"/>
          <c:tx>
            <c:strRef>
              <c:f>'T2DM-BNF-chart'!$A$7</c:f>
              <c:strCache>
                <c:ptCount val="1"/>
                <c:pt idx="0">
                  <c:v>Over 20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T2DM-BNF-chart'!$B$1:$P$1</c:f>
              <c:strCache>
                <c:ptCount val="15"/>
                <c:pt idx="0">
                  <c:v>GI System</c:v>
                </c:pt>
                <c:pt idx="1">
                  <c:v>Cardiovascular System</c:v>
                </c:pt>
                <c:pt idx="2">
                  <c:v>Respiratory</c:v>
                </c:pt>
                <c:pt idx="3">
                  <c:v>CNS</c:v>
                </c:pt>
                <c:pt idx="4">
                  <c:v>Infections</c:v>
                </c:pt>
                <c:pt idx="5">
                  <c:v>Endocrine</c:v>
                </c:pt>
                <c:pt idx="6">
                  <c:v>Obstetrics, Gynaecology and Urinary-tract</c:v>
                </c:pt>
                <c:pt idx="7">
                  <c:v>Nutrition and Blood</c:v>
                </c:pt>
                <c:pt idx="8">
                  <c:v>Musculoskeletal and Joint diseases</c:v>
                </c:pt>
                <c:pt idx="9">
                  <c:v>Eye</c:v>
                </c:pt>
                <c:pt idx="10">
                  <c:v>ENT</c:v>
                </c:pt>
                <c:pt idx="11">
                  <c:v>Skin</c:v>
                </c:pt>
                <c:pt idx="12">
                  <c:v>Immunological products and vaccines</c:v>
                </c:pt>
                <c:pt idx="13">
                  <c:v>Anaesthesia</c:v>
                </c:pt>
                <c:pt idx="14">
                  <c:v>Malignant Disease and Immunosuppression</c:v>
                </c:pt>
              </c:strCache>
            </c:strRef>
          </c:cat>
          <c:val>
            <c:numRef>
              <c:f>'T2DM-BNF-chart'!$B$7:$P$7</c:f>
              <c:numCache>
                <c:formatCode>General</c:formatCode>
                <c:ptCount val="15"/>
                <c:pt idx="0">
                  <c:v>702</c:v>
                </c:pt>
                <c:pt idx="1">
                  <c:v>506</c:v>
                </c:pt>
                <c:pt idx="2">
                  <c:v>1</c:v>
                </c:pt>
                <c:pt idx="3">
                  <c:v>368</c:v>
                </c:pt>
                <c:pt idx="4">
                  <c:v>0</c:v>
                </c:pt>
                <c:pt idx="5">
                  <c:v>34</c:v>
                </c:pt>
                <c:pt idx="6">
                  <c:v>1</c:v>
                </c:pt>
                <c:pt idx="7">
                  <c:v>11</c:v>
                </c:pt>
                <c:pt idx="8">
                  <c:v>0</c:v>
                </c:pt>
                <c:pt idx="9">
                  <c:v>1</c:v>
                </c:pt>
                <c:pt idx="10">
                  <c:v>0</c:v>
                </c:pt>
                <c:pt idx="11">
                  <c:v>295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1D06-499B-AE67-70575C7CCC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58401344"/>
        <c:axId val="658401704"/>
      </c:barChart>
      <c:catAx>
        <c:axId val="6584013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BNF chapters</a:t>
                </a:r>
              </a:p>
            </c:rich>
          </c:tx>
          <c:layout>
            <c:manualLayout>
              <c:xMode val="edge"/>
              <c:yMode val="edge"/>
              <c:x val="0.47401126543209876"/>
              <c:y val="0.80442653810835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1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8401704"/>
        <c:crosses val="autoZero"/>
        <c:auto val="1"/>
        <c:lblAlgn val="ctr"/>
        <c:lblOffset val="100"/>
        <c:noMultiLvlLbl val="0"/>
      </c:catAx>
      <c:valAx>
        <c:axId val="658401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Number of people with T2DM</a:t>
                </a:r>
              </a:p>
            </c:rich>
          </c:tx>
          <c:layout>
            <c:manualLayout>
              <c:xMode val="edge"/>
              <c:yMode val="edge"/>
              <c:x val="1.160493827160494E-2"/>
              <c:y val="6.7106290174472005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8401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52603395061728"/>
          <c:y val="0.90123645546372821"/>
          <c:w val="0.46867685185185187"/>
          <c:h val="4.919972451790633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7441</cdr:x>
      <cdr:y>0.89097</cdr:y>
    </cdr:from>
    <cdr:to>
      <cdr:x>0.80506</cdr:x>
      <cdr:y>0.9868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2D4B3465-55EF-4959-83C0-12563143F194}"/>
            </a:ext>
          </a:extLst>
        </cdr:cNvPr>
        <cdr:cNvSpPr txBox="1"/>
      </cdr:nvSpPr>
      <cdr:spPr>
        <a:xfrm xmlns:a="http://schemas.openxmlformats.org/drawingml/2006/main">
          <a:off x="1572784" y="3432517"/>
          <a:ext cx="3041419" cy="369483"/>
        </a:xfrm>
        <a:prstGeom xmlns:a="http://schemas.openxmlformats.org/drawingml/2006/main" prst="rect">
          <a:avLst/>
        </a:prstGeom>
        <a:ln xmlns:a="http://schemas.openxmlformats.org/drawingml/2006/main">
          <a:solidFill>
            <a:schemeClr val="bg2">
              <a:lumMod val="75000"/>
            </a:schemeClr>
          </a:solidFill>
        </a:ln>
      </cdr:spPr>
      <cdr:txBody>
        <a:bodyPr xmlns:a="http://schemas.openxmlformats.org/drawingml/2006/main" vertOverflow="clip" wrap="square" rtlCol="0" anchor="b" anchorCtr="0"/>
        <a:lstStyle xmlns:a="http://schemas.openxmlformats.org/drawingml/2006/main"/>
        <a:p xmlns:a="http://schemas.openxmlformats.org/drawingml/2006/main">
          <a:pPr algn="ctr"/>
          <a:r>
            <a:rPr lang="en-GB" sz="1000">
              <a:solidFill>
                <a:schemeClr val="tx1">
                  <a:lumMod val="65000"/>
                  <a:lumOff val="35000"/>
                </a:schemeClr>
              </a:solidFill>
            </a:rPr>
            <a:t>Number of medications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6426</cdr:x>
      <cdr:y>0.8902</cdr:y>
    </cdr:from>
    <cdr:to>
      <cdr:x>0.78471</cdr:x>
      <cdr:y>0.99063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BF1E1AC4-CA69-47BF-B40A-A9D58FD7E5C2}"/>
            </a:ext>
          </a:extLst>
        </cdr:cNvPr>
        <cdr:cNvSpPr txBox="1"/>
      </cdr:nvSpPr>
      <cdr:spPr>
        <a:xfrm xmlns:a="http://schemas.openxmlformats.org/drawingml/2006/main">
          <a:off x="1712384" y="3877732"/>
          <a:ext cx="3372557" cy="437445"/>
        </a:xfrm>
        <a:prstGeom xmlns:a="http://schemas.openxmlformats.org/drawingml/2006/main" prst="rect">
          <a:avLst/>
        </a:prstGeom>
        <a:ln xmlns:a="http://schemas.openxmlformats.org/drawingml/2006/main">
          <a:solidFill>
            <a:schemeClr val="bg2">
              <a:lumMod val="75000"/>
            </a:schemeClr>
          </a:solidFill>
        </a:ln>
      </cdr:spPr>
      <cdr:txBody>
        <a:bodyPr xmlns:a="http://schemas.openxmlformats.org/drawingml/2006/main" vertOverflow="clip" wrap="square" rtlCol="0" anchor="b"/>
        <a:lstStyle xmlns:a="http://schemas.openxmlformats.org/drawingml/2006/main"/>
        <a:p xmlns:a="http://schemas.openxmlformats.org/drawingml/2006/main">
          <a:pPr algn="ctr"/>
          <a:r>
            <a:rPr lang="en-GB" sz="1000">
              <a:solidFill>
                <a:schemeClr val="tx1">
                  <a:lumMod val="65000"/>
                  <a:lumOff val="35000"/>
                </a:schemeClr>
              </a:solidFill>
            </a:rPr>
            <a:t>Number of medications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488</Words>
  <Characters>2785</Characters>
  <Application>Microsoft Office Word</Application>
  <DocSecurity>0</DocSecurity>
  <Lines>23</Lines>
  <Paragraphs>6</Paragraphs>
  <ScaleCrop>false</ScaleCrop>
  <Company>University of Manchester</Company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hi Gupta</dc:creator>
  <cp:keywords/>
  <dc:description/>
  <cp:lastModifiedBy>Juhi Gupta</cp:lastModifiedBy>
  <cp:revision>16</cp:revision>
  <dcterms:created xsi:type="dcterms:W3CDTF">2023-08-07T10:07:00Z</dcterms:created>
  <dcterms:modified xsi:type="dcterms:W3CDTF">2023-12-28T11:53:00Z</dcterms:modified>
</cp:coreProperties>
</file>